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35221" w14:textId="77777777" w:rsidR="00E54CE6" w:rsidRPr="00E54CE6" w:rsidRDefault="00E54CE6" w:rsidP="00E54CE6">
      <w:pPr>
        <w:ind w:rightChars="-349" w:right="-733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54CE6">
        <w:rPr>
          <w:rFonts w:ascii="Times New Roman" w:hAnsi="Times New Roman" w:cs="Times New Roman"/>
          <w:b/>
          <w:sz w:val="36"/>
          <w:szCs w:val="36"/>
        </w:rPr>
        <w:t>Supplemental Information</w:t>
      </w:r>
    </w:p>
    <w:p w14:paraId="5E1E3BE8" w14:textId="2323E407" w:rsidR="00E54CE6" w:rsidRDefault="00E54CE6"/>
    <w:p w14:paraId="32EFB73C" w14:textId="315558B5" w:rsidR="0020009D" w:rsidRDefault="0020009D"/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2"/>
        <w:gridCol w:w="2013"/>
        <w:gridCol w:w="255"/>
        <w:gridCol w:w="2302"/>
        <w:gridCol w:w="1696"/>
      </w:tblGrid>
      <w:tr w:rsidR="0020009D" w14:paraId="75DC777C" w14:textId="77777777" w:rsidTr="0036595E">
        <w:trPr>
          <w:trHeight w:val="634"/>
        </w:trPr>
        <w:tc>
          <w:tcPr>
            <w:tcW w:w="8359" w:type="dxa"/>
            <w:gridSpan w:val="6"/>
            <w:tcBorders>
              <w:bottom w:val="single" w:sz="4" w:space="0" w:color="auto"/>
            </w:tcBorders>
          </w:tcPr>
          <w:p w14:paraId="302AD28F" w14:textId="77777777" w:rsidR="0020009D" w:rsidRPr="00223C96" w:rsidRDefault="0020009D" w:rsidP="0036595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Supplementa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58087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T</w:t>
            </w:r>
            <w:r w:rsidRPr="0058087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</w:t>
            </w:r>
            <w:r w:rsidRPr="0058087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 Univariate analysis of clinica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eatures, CUS features,</w:t>
            </w:r>
            <w:r w:rsidRPr="0058087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and RS for predicting CLNM in the training dataset</w:t>
            </w:r>
          </w:p>
        </w:tc>
      </w:tr>
      <w:tr w:rsidR="0020009D" w14:paraId="7E0EB9FB" w14:textId="77777777" w:rsidTr="00D46631">
        <w:tc>
          <w:tcPr>
            <w:tcW w:w="1951" w:type="dxa"/>
            <w:tcBorders>
              <w:top w:val="single" w:sz="4" w:space="0" w:color="auto"/>
            </w:tcBorders>
          </w:tcPr>
          <w:p w14:paraId="25E0D173" w14:textId="77777777" w:rsidR="0020009D" w:rsidRPr="00223C96" w:rsidRDefault="0020009D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V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riable</w:t>
            </w:r>
          </w:p>
        </w:tc>
        <w:tc>
          <w:tcPr>
            <w:tcW w:w="4712" w:type="dxa"/>
            <w:gridSpan w:val="4"/>
            <w:tcBorders>
              <w:top w:val="single" w:sz="4" w:space="0" w:color="auto"/>
            </w:tcBorders>
          </w:tcPr>
          <w:p w14:paraId="3CCFF6EE" w14:textId="77777777" w:rsidR="0020009D" w:rsidRPr="00223C96" w:rsidRDefault="0020009D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NM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140CD40" w14:textId="5339A0E8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20009D" w14:paraId="6741C65C" w14:textId="77777777" w:rsidTr="00D46631">
        <w:tc>
          <w:tcPr>
            <w:tcW w:w="1951" w:type="dxa"/>
            <w:tcBorders>
              <w:bottom w:val="single" w:sz="4" w:space="0" w:color="auto"/>
            </w:tcBorders>
          </w:tcPr>
          <w:p w14:paraId="1601D90F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</w:tcPr>
          <w:p w14:paraId="5FF0C620" w14:textId="111143F0" w:rsidR="0020009D" w:rsidRPr="00626708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670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Y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es (</w:t>
            </w:r>
            <w:r w:rsidR="00626708"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=68)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32EDA3E0" w14:textId="5717884D" w:rsidR="0020009D" w:rsidRPr="00626708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670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o (</w:t>
            </w:r>
            <w:r w:rsidR="00626708"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=97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1B49194" w14:textId="2E216C04" w:rsidR="0020009D" w:rsidRPr="00223C96" w:rsidRDefault="0020009D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20009D" w14:paraId="58D7ED53" w14:textId="77777777" w:rsidTr="00D46631">
        <w:tc>
          <w:tcPr>
            <w:tcW w:w="1951" w:type="dxa"/>
            <w:tcBorders>
              <w:top w:val="single" w:sz="4" w:space="0" w:color="auto"/>
            </w:tcBorders>
          </w:tcPr>
          <w:p w14:paraId="6163B154" w14:textId="77777777" w:rsidR="0020009D" w:rsidRPr="000B257B" w:rsidRDefault="0020009D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C</w:t>
            </w: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inical features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</w:tcPr>
          <w:p w14:paraId="4896D1A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</w:tcPr>
          <w:p w14:paraId="5CF61AAF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86A80B1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56DD4FC2" w14:textId="77777777" w:rsidTr="00D46631">
        <w:tc>
          <w:tcPr>
            <w:tcW w:w="2093" w:type="dxa"/>
            <w:gridSpan w:val="2"/>
          </w:tcPr>
          <w:p w14:paraId="6EB87FFC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e</w:t>
            </w:r>
          </w:p>
        </w:tc>
        <w:tc>
          <w:tcPr>
            <w:tcW w:w="2013" w:type="dxa"/>
          </w:tcPr>
          <w:p w14:paraId="3712E9E6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5 (32-47)</w:t>
            </w:r>
          </w:p>
        </w:tc>
        <w:tc>
          <w:tcPr>
            <w:tcW w:w="2557" w:type="dxa"/>
            <w:gridSpan w:val="2"/>
          </w:tcPr>
          <w:p w14:paraId="6BA3E01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 (35-57)</w:t>
            </w:r>
          </w:p>
        </w:tc>
        <w:tc>
          <w:tcPr>
            <w:tcW w:w="1696" w:type="dxa"/>
          </w:tcPr>
          <w:p w14:paraId="08D7B8E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</w:tr>
      <w:tr w:rsidR="0020009D" w14:paraId="4A1FBBE7" w14:textId="77777777" w:rsidTr="00D46631">
        <w:tc>
          <w:tcPr>
            <w:tcW w:w="1951" w:type="dxa"/>
          </w:tcPr>
          <w:p w14:paraId="03499727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&lt; 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2155" w:type="dxa"/>
            <w:gridSpan w:val="2"/>
          </w:tcPr>
          <w:p w14:paraId="3938663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47 </w:t>
            </w:r>
          </w:p>
        </w:tc>
        <w:tc>
          <w:tcPr>
            <w:tcW w:w="2557" w:type="dxa"/>
            <w:gridSpan w:val="2"/>
          </w:tcPr>
          <w:p w14:paraId="43B55A64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40 </w:t>
            </w:r>
          </w:p>
        </w:tc>
        <w:tc>
          <w:tcPr>
            <w:tcW w:w="1696" w:type="dxa"/>
          </w:tcPr>
          <w:p w14:paraId="1F599116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20009D" w14:paraId="333096E7" w14:textId="77777777" w:rsidTr="00D46631">
        <w:tc>
          <w:tcPr>
            <w:tcW w:w="1951" w:type="dxa"/>
          </w:tcPr>
          <w:p w14:paraId="3E786EA0" w14:textId="77777777" w:rsidR="0020009D" w:rsidRPr="000664EB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≥ 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2155" w:type="dxa"/>
            <w:gridSpan w:val="2"/>
          </w:tcPr>
          <w:p w14:paraId="2D38C49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1 </w:t>
            </w:r>
          </w:p>
        </w:tc>
        <w:tc>
          <w:tcPr>
            <w:tcW w:w="2557" w:type="dxa"/>
            <w:gridSpan w:val="2"/>
          </w:tcPr>
          <w:p w14:paraId="75D9E3B6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57 </w:t>
            </w:r>
          </w:p>
        </w:tc>
        <w:tc>
          <w:tcPr>
            <w:tcW w:w="1696" w:type="dxa"/>
          </w:tcPr>
          <w:p w14:paraId="4301B2AE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575491F8" w14:textId="77777777" w:rsidTr="00D46631">
        <w:tc>
          <w:tcPr>
            <w:tcW w:w="1951" w:type="dxa"/>
          </w:tcPr>
          <w:p w14:paraId="6A19DFA7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2155" w:type="dxa"/>
            <w:gridSpan w:val="2"/>
          </w:tcPr>
          <w:p w14:paraId="7DA5EB4C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6140B67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0AA42CB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36</w:t>
            </w:r>
          </w:p>
        </w:tc>
      </w:tr>
      <w:tr w:rsidR="0020009D" w14:paraId="1D6D6478" w14:textId="77777777" w:rsidTr="00D46631">
        <w:tc>
          <w:tcPr>
            <w:tcW w:w="1951" w:type="dxa"/>
          </w:tcPr>
          <w:p w14:paraId="6270ABFC" w14:textId="77777777" w:rsidR="0020009D" w:rsidRPr="0003701E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3701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0370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2155" w:type="dxa"/>
            <w:gridSpan w:val="2"/>
          </w:tcPr>
          <w:p w14:paraId="1782DB0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557" w:type="dxa"/>
            <w:gridSpan w:val="2"/>
          </w:tcPr>
          <w:p w14:paraId="12199EBF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696" w:type="dxa"/>
          </w:tcPr>
          <w:p w14:paraId="7BEBBAE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74B0A13C" w14:textId="77777777" w:rsidTr="00D46631">
        <w:tc>
          <w:tcPr>
            <w:tcW w:w="1951" w:type="dxa"/>
          </w:tcPr>
          <w:p w14:paraId="08B40685" w14:textId="77777777" w:rsidR="0020009D" w:rsidRPr="0003701E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3701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0370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2155" w:type="dxa"/>
            <w:gridSpan w:val="2"/>
          </w:tcPr>
          <w:p w14:paraId="7D6AD54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557" w:type="dxa"/>
            <w:gridSpan w:val="2"/>
          </w:tcPr>
          <w:p w14:paraId="068446F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1696" w:type="dxa"/>
          </w:tcPr>
          <w:p w14:paraId="1BA3C45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30FC52B1" w14:textId="77777777" w:rsidTr="00D46631">
        <w:tc>
          <w:tcPr>
            <w:tcW w:w="1951" w:type="dxa"/>
          </w:tcPr>
          <w:p w14:paraId="37267442" w14:textId="77777777" w:rsidR="0020009D" w:rsidRPr="00A83840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840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 w:rsidRPr="00A83840">
              <w:rPr>
                <w:rFonts w:ascii="Times New Roman" w:eastAsia="DengXian" w:hAnsi="Times New Roman" w:cs="Times New Roman"/>
                <w:color w:val="000000"/>
                <w:szCs w:val="21"/>
              </w:rPr>
              <w:t>umor Diameter</w:t>
            </w:r>
          </w:p>
        </w:tc>
        <w:tc>
          <w:tcPr>
            <w:tcW w:w="2155" w:type="dxa"/>
            <w:gridSpan w:val="2"/>
          </w:tcPr>
          <w:p w14:paraId="5946CC6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 (0.6-1.3)</w:t>
            </w:r>
          </w:p>
        </w:tc>
        <w:tc>
          <w:tcPr>
            <w:tcW w:w="2557" w:type="dxa"/>
            <w:gridSpan w:val="2"/>
          </w:tcPr>
          <w:p w14:paraId="0C1BC597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 (0.5-0.8)</w:t>
            </w:r>
          </w:p>
        </w:tc>
        <w:tc>
          <w:tcPr>
            <w:tcW w:w="1696" w:type="dxa"/>
          </w:tcPr>
          <w:p w14:paraId="2077DA3E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20009D" w14:paraId="7B0766AF" w14:textId="77777777" w:rsidTr="00D46631">
        <w:tc>
          <w:tcPr>
            <w:tcW w:w="1951" w:type="dxa"/>
          </w:tcPr>
          <w:p w14:paraId="5AFD25CB" w14:textId="77777777" w:rsidR="0020009D" w:rsidRPr="00696680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668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ameter ≥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155" w:type="dxa"/>
            <w:gridSpan w:val="2"/>
          </w:tcPr>
          <w:p w14:paraId="3C9FC04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2557" w:type="dxa"/>
            <w:gridSpan w:val="2"/>
          </w:tcPr>
          <w:p w14:paraId="579F397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0 </w:t>
            </w:r>
          </w:p>
        </w:tc>
        <w:tc>
          <w:tcPr>
            <w:tcW w:w="1696" w:type="dxa"/>
          </w:tcPr>
          <w:p w14:paraId="126D028C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20009D" w14:paraId="3B86B46C" w14:textId="77777777" w:rsidTr="00D46631">
        <w:tc>
          <w:tcPr>
            <w:tcW w:w="1951" w:type="dxa"/>
          </w:tcPr>
          <w:p w14:paraId="65FB3FC2" w14:textId="77777777" w:rsidR="0020009D" w:rsidRPr="00696680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668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ameter &lt;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155" w:type="dxa"/>
            <w:gridSpan w:val="2"/>
          </w:tcPr>
          <w:p w14:paraId="72C9DCC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3 </w:t>
            </w:r>
          </w:p>
        </w:tc>
        <w:tc>
          <w:tcPr>
            <w:tcW w:w="2557" w:type="dxa"/>
            <w:gridSpan w:val="2"/>
          </w:tcPr>
          <w:p w14:paraId="452890D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 </w:t>
            </w:r>
          </w:p>
        </w:tc>
        <w:tc>
          <w:tcPr>
            <w:tcW w:w="1696" w:type="dxa"/>
          </w:tcPr>
          <w:p w14:paraId="404894F1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5F869248" w14:textId="77777777" w:rsidTr="00D46631">
        <w:tc>
          <w:tcPr>
            <w:tcW w:w="1951" w:type="dxa"/>
          </w:tcPr>
          <w:p w14:paraId="39C46907" w14:textId="77777777" w:rsidR="0020009D" w:rsidRPr="009D055A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ocation(L/R/I)</w:t>
            </w:r>
          </w:p>
        </w:tc>
        <w:tc>
          <w:tcPr>
            <w:tcW w:w="2155" w:type="dxa"/>
            <w:gridSpan w:val="2"/>
          </w:tcPr>
          <w:p w14:paraId="3EFE0A8F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32E7E1B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04CA4A07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42</w:t>
            </w:r>
          </w:p>
        </w:tc>
      </w:tr>
      <w:tr w:rsidR="0020009D" w14:paraId="2C7EBD5C" w14:textId="77777777" w:rsidTr="00D46631">
        <w:tc>
          <w:tcPr>
            <w:tcW w:w="1951" w:type="dxa"/>
          </w:tcPr>
          <w:p w14:paraId="48A6C6A5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ft</w:t>
            </w:r>
          </w:p>
        </w:tc>
        <w:tc>
          <w:tcPr>
            <w:tcW w:w="2155" w:type="dxa"/>
            <w:gridSpan w:val="2"/>
          </w:tcPr>
          <w:p w14:paraId="411F96C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557" w:type="dxa"/>
            <w:gridSpan w:val="2"/>
          </w:tcPr>
          <w:p w14:paraId="73E7831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96" w:type="dxa"/>
          </w:tcPr>
          <w:p w14:paraId="139DEC4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3CE5BD81" w14:textId="77777777" w:rsidTr="00D46631">
        <w:tc>
          <w:tcPr>
            <w:tcW w:w="1951" w:type="dxa"/>
          </w:tcPr>
          <w:p w14:paraId="15332A2C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155" w:type="dxa"/>
            <w:gridSpan w:val="2"/>
          </w:tcPr>
          <w:p w14:paraId="66E592D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2557" w:type="dxa"/>
            <w:gridSpan w:val="2"/>
          </w:tcPr>
          <w:p w14:paraId="103FB03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96" w:type="dxa"/>
          </w:tcPr>
          <w:p w14:paraId="765884A6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25EAED15" w14:textId="77777777" w:rsidTr="00D46631">
        <w:tc>
          <w:tcPr>
            <w:tcW w:w="1951" w:type="dxa"/>
          </w:tcPr>
          <w:p w14:paraId="54A3D89A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hmus</w:t>
            </w:r>
          </w:p>
        </w:tc>
        <w:tc>
          <w:tcPr>
            <w:tcW w:w="2155" w:type="dxa"/>
            <w:gridSpan w:val="2"/>
          </w:tcPr>
          <w:p w14:paraId="2CB9648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557" w:type="dxa"/>
            <w:gridSpan w:val="2"/>
          </w:tcPr>
          <w:p w14:paraId="5F51C3E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696" w:type="dxa"/>
          </w:tcPr>
          <w:p w14:paraId="5ED4D48C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183B1D46" w14:textId="77777777" w:rsidTr="00D46631">
        <w:tc>
          <w:tcPr>
            <w:tcW w:w="1951" w:type="dxa"/>
          </w:tcPr>
          <w:p w14:paraId="4095F986" w14:textId="77777777" w:rsidR="0020009D" w:rsidRPr="000664EB" w:rsidRDefault="0020009D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US features</w:t>
            </w:r>
          </w:p>
        </w:tc>
        <w:tc>
          <w:tcPr>
            <w:tcW w:w="2155" w:type="dxa"/>
            <w:gridSpan w:val="2"/>
          </w:tcPr>
          <w:p w14:paraId="54925AA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0DAD8641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5504123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1B7EA6ED" w14:textId="77777777" w:rsidTr="00D46631">
        <w:tc>
          <w:tcPr>
            <w:tcW w:w="1951" w:type="dxa"/>
          </w:tcPr>
          <w:p w14:paraId="2EDECBBD" w14:textId="77777777" w:rsidR="0020009D" w:rsidRPr="000B257B" w:rsidRDefault="0020009D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22599">
              <w:rPr>
                <w:rFonts w:ascii="Times New Roman" w:eastAsia="DengXian" w:hAnsi="Times New Roman" w:cs="Times New Roman"/>
                <w:color w:val="000000"/>
                <w:szCs w:val="21"/>
              </w:rPr>
              <w:t>Echogenicity</w:t>
            </w:r>
          </w:p>
        </w:tc>
        <w:tc>
          <w:tcPr>
            <w:tcW w:w="2155" w:type="dxa"/>
            <w:gridSpan w:val="2"/>
          </w:tcPr>
          <w:p w14:paraId="343AEC2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53833E0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6CEEAD6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44</w:t>
            </w:r>
          </w:p>
        </w:tc>
      </w:tr>
      <w:tr w:rsidR="0020009D" w14:paraId="3F31CB79" w14:textId="77777777" w:rsidTr="00D46631">
        <w:tc>
          <w:tcPr>
            <w:tcW w:w="1951" w:type="dxa"/>
          </w:tcPr>
          <w:p w14:paraId="64D6A497" w14:textId="77777777" w:rsidR="0020009D" w:rsidRPr="001B1312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/hyperechoic</w:t>
            </w:r>
          </w:p>
        </w:tc>
        <w:tc>
          <w:tcPr>
            <w:tcW w:w="2155" w:type="dxa"/>
            <w:gridSpan w:val="2"/>
          </w:tcPr>
          <w:p w14:paraId="1975348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557" w:type="dxa"/>
            <w:gridSpan w:val="2"/>
          </w:tcPr>
          <w:p w14:paraId="406D3307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96" w:type="dxa"/>
          </w:tcPr>
          <w:p w14:paraId="384B636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5C78EC2A" w14:textId="77777777" w:rsidTr="00D46631">
        <w:tc>
          <w:tcPr>
            <w:tcW w:w="1951" w:type="dxa"/>
          </w:tcPr>
          <w:p w14:paraId="7457C55C" w14:textId="77777777" w:rsidR="0020009D" w:rsidRPr="001B1312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22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oechoic</w:t>
            </w:r>
          </w:p>
        </w:tc>
        <w:tc>
          <w:tcPr>
            <w:tcW w:w="2155" w:type="dxa"/>
            <w:gridSpan w:val="2"/>
          </w:tcPr>
          <w:p w14:paraId="663B438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557" w:type="dxa"/>
            <w:gridSpan w:val="2"/>
          </w:tcPr>
          <w:p w14:paraId="0A9B25B5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96" w:type="dxa"/>
          </w:tcPr>
          <w:p w14:paraId="7D024E0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3161CD9D" w14:textId="77777777" w:rsidTr="00D46631">
        <w:tc>
          <w:tcPr>
            <w:tcW w:w="1951" w:type="dxa"/>
          </w:tcPr>
          <w:p w14:paraId="2608DDF4" w14:textId="77777777" w:rsidR="0020009D" w:rsidRPr="001B1312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22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rked hypoechoic</w:t>
            </w:r>
          </w:p>
        </w:tc>
        <w:tc>
          <w:tcPr>
            <w:tcW w:w="2155" w:type="dxa"/>
            <w:gridSpan w:val="2"/>
          </w:tcPr>
          <w:p w14:paraId="3D37933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557" w:type="dxa"/>
            <w:gridSpan w:val="2"/>
          </w:tcPr>
          <w:p w14:paraId="18165F1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696" w:type="dxa"/>
          </w:tcPr>
          <w:p w14:paraId="2D4B009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33DE89FE" w14:textId="77777777" w:rsidTr="00D46631">
        <w:tc>
          <w:tcPr>
            <w:tcW w:w="1951" w:type="dxa"/>
          </w:tcPr>
          <w:p w14:paraId="1019BB15" w14:textId="77777777" w:rsidR="0020009D" w:rsidRPr="00696680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6680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 w:rsidRPr="00696680">
              <w:rPr>
                <w:rFonts w:ascii="Times New Roman" w:eastAsia="DengXian" w:hAnsi="Times New Roman" w:cs="Times New Roman"/>
                <w:color w:val="000000"/>
                <w:szCs w:val="21"/>
              </w:rPr>
              <w:t>spect ratio</w:t>
            </w:r>
          </w:p>
        </w:tc>
        <w:tc>
          <w:tcPr>
            <w:tcW w:w="2155" w:type="dxa"/>
            <w:gridSpan w:val="2"/>
          </w:tcPr>
          <w:p w14:paraId="462ACD3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730EFCAF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2100B9A4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2D861C9B" w14:textId="77777777" w:rsidTr="00D46631">
        <w:tc>
          <w:tcPr>
            <w:tcW w:w="1951" w:type="dxa"/>
          </w:tcPr>
          <w:p w14:paraId="7B609EB3" w14:textId="77777777" w:rsidR="0020009D" w:rsidRPr="00696680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5" w:type="dxa"/>
            <w:gridSpan w:val="2"/>
          </w:tcPr>
          <w:p w14:paraId="44B5398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557" w:type="dxa"/>
            <w:gridSpan w:val="2"/>
          </w:tcPr>
          <w:p w14:paraId="776CDDA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96" w:type="dxa"/>
          </w:tcPr>
          <w:p w14:paraId="268092A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45</w:t>
            </w:r>
          </w:p>
        </w:tc>
      </w:tr>
      <w:tr w:rsidR="0020009D" w14:paraId="54205475" w14:textId="77777777" w:rsidTr="00D46631">
        <w:tc>
          <w:tcPr>
            <w:tcW w:w="1951" w:type="dxa"/>
          </w:tcPr>
          <w:p w14:paraId="0D04324A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5" w:type="dxa"/>
            <w:gridSpan w:val="2"/>
          </w:tcPr>
          <w:p w14:paraId="7509FB66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557" w:type="dxa"/>
            <w:gridSpan w:val="2"/>
          </w:tcPr>
          <w:p w14:paraId="1AFE72F1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696" w:type="dxa"/>
          </w:tcPr>
          <w:p w14:paraId="2E8C36D5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79937347" w14:textId="77777777" w:rsidTr="00D46631">
        <w:tc>
          <w:tcPr>
            <w:tcW w:w="1951" w:type="dxa"/>
          </w:tcPr>
          <w:p w14:paraId="7754E67D" w14:textId="77777777" w:rsidR="0020009D" w:rsidRPr="009D055A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Boundary</w:t>
            </w:r>
          </w:p>
        </w:tc>
        <w:tc>
          <w:tcPr>
            <w:tcW w:w="2155" w:type="dxa"/>
            <w:gridSpan w:val="2"/>
          </w:tcPr>
          <w:p w14:paraId="0F1B4F6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25C133C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7FEB1BB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6CC3CE2A" w14:textId="77777777" w:rsidTr="00D46631">
        <w:tc>
          <w:tcPr>
            <w:tcW w:w="1951" w:type="dxa"/>
          </w:tcPr>
          <w:p w14:paraId="28BA5A5D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B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2155" w:type="dxa"/>
            <w:gridSpan w:val="2"/>
          </w:tcPr>
          <w:p w14:paraId="1029671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557" w:type="dxa"/>
            <w:gridSpan w:val="2"/>
          </w:tcPr>
          <w:p w14:paraId="1F64DE3C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96" w:type="dxa"/>
          </w:tcPr>
          <w:p w14:paraId="7BAE6774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57</w:t>
            </w:r>
          </w:p>
        </w:tc>
      </w:tr>
      <w:tr w:rsidR="0020009D" w14:paraId="70364E20" w14:textId="77777777" w:rsidTr="00D46631">
        <w:tc>
          <w:tcPr>
            <w:tcW w:w="1951" w:type="dxa"/>
          </w:tcPr>
          <w:p w14:paraId="2EC9195F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B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2155" w:type="dxa"/>
            <w:gridSpan w:val="2"/>
          </w:tcPr>
          <w:p w14:paraId="73DF0B94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557" w:type="dxa"/>
            <w:gridSpan w:val="2"/>
          </w:tcPr>
          <w:p w14:paraId="4ECC243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696" w:type="dxa"/>
          </w:tcPr>
          <w:p w14:paraId="0895A70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20257806" w14:textId="77777777" w:rsidTr="00D46631">
        <w:tc>
          <w:tcPr>
            <w:tcW w:w="1951" w:type="dxa"/>
          </w:tcPr>
          <w:p w14:paraId="6E600880" w14:textId="77777777" w:rsidR="0020009D" w:rsidRPr="009D055A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argin</w:t>
            </w:r>
          </w:p>
        </w:tc>
        <w:tc>
          <w:tcPr>
            <w:tcW w:w="2155" w:type="dxa"/>
            <w:gridSpan w:val="2"/>
          </w:tcPr>
          <w:p w14:paraId="7532FF7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407FB13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7DBEEA0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7</w:t>
            </w:r>
          </w:p>
        </w:tc>
      </w:tr>
      <w:tr w:rsidR="0020009D" w14:paraId="348E1361" w14:textId="77777777" w:rsidTr="00D46631">
        <w:tc>
          <w:tcPr>
            <w:tcW w:w="1951" w:type="dxa"/>
          </w:tcPr>
          <w:p w14:paraId="587A315B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ell-defined</w:t>
            </w:r>
          </w:p>
        </w:tc>
        <w:tc>
          <w:tcPr>
            <w:tcW w:w="2155" w:type="dxa"/>
            <w:gridSpan w:val="2"/>
          </w:tcPr>
          <w:p w14:paraId="62C44C3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557" w:type="dxa"/>
            <w:gridSpan w:val="2"/>
          </w:tcPr>
          <w:p w14:paraId="1FACEA3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696" w:type="dxa"/>
          </w:tcPr>
          <w:p w14:paraId="47A2331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280D21CF" w14:textId="77777777" w:rsidTr="00D46631">
        <w:tc>
          <w:tcPr>
            <w:tcW w:w="1951" w:type="dxa"/>
          </w:tcPr>
          <w:p w14:paraId="498A41E9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l-defined</w:t>
            </w:r>
          </w:p>
        </w:tc>
        <w:tc>
          <w:tcPr>
            <w:tcW w:w="2155" w:type="dxa"/>
            <w:gridSpan w:val="2"/>
          </w:tcPr>
          <w:p w14:paraId="580F610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557" w:type="dxa"/>
            <w:gridSpan w:val="2"/>
          </w:tcPr>
          <w:p w14:paraId="610A647E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696" w:type="dxa"/>
          </w:tcPr>
          <w:p w14:paraId="66BE27E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1FE650A0" w14:textId="77777777" w:rsidTr="00D46631">
        <w:tc>
          <w:tcPr>
            <w:tcW w:w="1951" w:type="dxa"/>
          </w:tcPr>
          <w:p w14:paraId="1AD6BCB9" w14:textId="77777777" w:rsidR="0020009D" w:rsidRPr="009D055A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Calcification</w:t>
            </w:r>
          </w:p>
        </w:tc>
        <w:tc>
          <w:tcPr>
            <w:tcW w:w="2155" w:type="dxa"/>
            <w:gridSpan w:val="2"/>
          </w:tcPr>
          <w:p w14:paraId="3B12B35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5777CC6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29EA630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20009D" w14:paraId="04B7D6EA" w14:textId="77777777" w:rsidTr="00D46631">
        <w:tc>
          <w:tcPr>
            <w:tcW w:w="1951" w:type="dxa"/>
          </w:tcPr>
          <w:p w14:paraId="61AFC35E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55" w:type="dxa"/>
            <w:gridSpan w:val="2"/>
          </w:tcPr>
          <w:p w14:paraId="2EE6E4A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557" w:type="dxa"/>
            <w:gridSpan w:val="2"/>
          </w:tcPr>
          <w:p w14:paraId="6ADEF65E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696" w:type="dxa"/>
          </w:tcPr>
          <w:p w14:paraId="069E5F3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6E221C62" w14:textId="77777777" w:rsidTr="00D46631">
        <w:tc>
          <w:tcPr>
            <w:tcW w:w="1951" w:type="dxa"/>
          </w:tcPr>
          <w:p w14:paraId="1BBC943E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crocalcification</w:t>
            </w:r>
          </w:p>
        </w:tc>
        <w:tc>
          <w:tcPr>
            <w:tcW w:w="2155" w:type="dxa"/>
            <w:gridSpan w:val="2"/>
          </w:tcPr>
          <w:p w14:paraId="2C8FE21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557" w:type="dxa"/>
            <w:gridSpan w:val="2"/>
          </w:tcPr>
          <w:p w14:paraId="26E0945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696" w:type="dxa"/>
          </w:tcPr>
          <w:p w14:paraId="10A6E815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70C04818" w14:textId="77777777" w:rsidTr="00D46631">
        <w:tc>
          <w:tcPr>
            <w:tcW w:w="1951" w:type="dxa"/>
          </w:tcPr>
          <w:p w14:paraId="2DA7C2A1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ocalcification</w:t>
            </w:r>
          </w:p>
        </w:tc>
        <w:tc>
          <w:tcPr>
            <w:tcW w:w="2155" w:type="dxa"/>
            <w:gridSpan w:val="2"/>
          </w:tcPr>
          <w:p w14:paraId="17E26B0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557" w:type="dxa"/>
            <w:gridSpan w:val="2"/>
          </w:tcPr>
          <w:p w14:paraId="64311C3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96" w:type="dxa"/>
          </w:tcPr>
          <w:p w14:paraId="4B149C6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591DCE86" w14:textId="77777777" w:rsidTr="00D46631">
        <w:tc>
          <w:tcPr>
            <w:tcW w:w="1951" w:type="dxa"/>
          </w:tcPr>
          <w:p w14:paraId="1B9AC186" w14:textId="77777777" w:rsidR="0020009D" w:rsidRPr="009D055A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</w:t>
            </w: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lood flow</w:t>
            </w:r>
          </w:p>
        </w:tc>
        <w:tc>
          <w:tcPr>
            <w:tcW w:w="2155" w:type="dxa"/>
            <w:gridSpan w:val="2"/>
          </w:tcPr>
          <w:p w14:paraId="1AFEEE7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410E712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62184BB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92</w:t>
            </w:r>
          </w:p>
        </w:tc>
      </w:tr>
      <w:tr w:rsidR="0020009D" w14:paraId="4999F183" w14:textId="77777777" w:rsidTr="00D46631">
        <w:tc>
          <w:tcPr>
            <w:tcW w:w="1951" w:type="dxa"/>
          </w:tcPr>
          <w:p w14:paraId="6788CE1C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vascularity</w:t>
            </w:r>
          </w:p>
        </w:tc>
        <w:tc>
          <w:tcPr>
            <w:tcW w:w="2155" w:type="dxa"/>
            <w:gridSpan w:val="2"/>
          </w:tcPr>
          <w:p w14:paraId="0657E37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557" w:type="dxa"/>
            <w:gridSpan w:val="2"/>
          </w:tcPr>
          <w:p w14:paraId="74BCFC4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696" w:type="dxa"/>
          </w:tcPr>
          <w:p w14:paraId="1128142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50F27E78" w14:textId="77777777" w:rsidTr="00D46631">
        <w:tc>
          <w:tcPr>
            <w:tcW w:w="2093" w:type="dxa"/>
            <w:gridSpan w:val="2"/>
          </w:tcPr>
          <w:p w14:paraId="31D30429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ipheral vascularity</w:t>
            </w:r>
          </w:p>
        </w:tc>
        <w:tc>
          <w:tcPr>
            <w:tcW w:w="2013" w:type="dxa"/>
          </w:tcPr>
          <w:p w14:paraId="07535D02" w14:textId="77777777" w:rsidR="0020009D" w:rsidRDefault="0020009D" w:rsidP="0036595E">
            <w:pPr>
              <w:ind w:firstLineChars="350" w:firstLine="73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557" w:type="dxa"/>
            <w:gridSpan w:val="2"/>
          </w:tcPr>
          <w:p w14:paraId="2423CD7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696" w:type="dxa"/>
          </w:tcPr>
          <w:p w14:paraId="0C8E7A3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03E6B397" w14:textId="77777777" w:rsidTr="00D46631">
        <w:tc>
          <w:tcPr>
            <w:tcW w:w="1951" w:type="dxa"/>
          </w:tcPr>
          <w:p w14:paraId="01EAA52D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mited vascularity</w:t>
            </w:r>
          </w:p>
        </w:tc>
        <w:tc>
          <w:tcPr>
            <w:tcW w:w="2155" w:type="dxa"/>
            <w:gridSpan w:val="2"/>
          </w:tcPr>
          <w:p w14:paraId="21CF723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557" w:type="dxa"/>
            <w:gridSpan w:val="2"/>
          </w:tcPr>
          <w:p w14:paraId="2E5C4FD1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696" w:type="dxa"/>
          </w:tcPr>
          <w:p w14:paraId="266ECE2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317B6719" w14:textId="77777777" w:rsidTr="00D46631">
        <w:tc>
          <w:tcPr>
            <w:tcW w:w="1951" w:type="dxa"/>
          </w:tcPr>
          <w:p w14:paraId="4484550A" w14:textId="77777777" w:rsidR="0020009D" w:rsidRDefault="0020009D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strip-like vascularity</w:t>
            </w:r>
          </w:p>
        </w:tc>
        <w:tc>
          <w:tcPr>
            <w:tcW w:w="2155" w:type="dxa"/>
            <w:gridSpan w:val="2"/>
          </w:tcPr>
          <w:p w14:paraId="23BF286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557" w:type="dxa"/>
            <w:gridSpan w:val="2"/>
          </w:tcPr>
          <w:p w14:paraId="777E44C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696" w:type="dxa"/>
          </w:tcPr>
          <w:p w14:paraId="42221B3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4E414D52" w14:textId="77777777" w:rsidTr="00D46631">
        <w:tc>
          <w:tcPr>
            <w:tcW w:w="1951" w:type="dxa"/>
          </w:tcPr>
          <w:p w14:paraId="662EFA8E" w14:textId="77777777" w:rsidR="0020009D" w:rsidRPr="000B257B" w:rsidRDefault="0020009D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T</w:t>
            </w: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yroid function</w:t>
            </w:r>
          </w:p>
        </w:tc>
        <w:tc>
          <w:tcPr>
            <w:tcW w:w="2155" w:type="dxa"/>
            <w:gridSpan w:val="2"/>
          </w:tcPr>
          <w:p w14:paraId="334EF693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775628D6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3F6985DD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6B9ECA63" w14:textId="77777777" w:rsidTr="00D46631">
        <w:tc>
          <w:tcPr>
            <w:tcW w:w="1951" w:type="dxa"/>
          </w:tcPr>
          <w:p w14:paraId="3A401B0E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2410" w:type="dxa"/>
            <w:gridSpan w:val="3"/>
          </w:tcPr>
          <w:p w14:paraId="485AC0E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54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23</w:t>
            </w:r>
          </w:p>
        </w:tc>
        <w:tc>
          <w:tcPr>
            <w:tcW w:w="2302" w:type="dxa"/>
          </w:tcPr>
          <w:p w14:paraId="5CA63494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57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21</w:t>
            </w:r>
          </w:p>
        </w:tc>
        <w:tc>
          <w:tcPr>
            <w:tcW w:w="1696" w:type="dxa"/>
          </w:tcPr>
          <w:p w14:paraId="6F3BFE7C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75</w:t>
            </w:r>
          </w:p>
        </w:tc>
      </w:tr>
      <w:tr w:rsidR="0020009D" w14:paraId="5C9D203F" w14:textId="77777777" w:rsidTr="00D46631">
        <w:tc>
          <w:tcPr>
            <w:tcW w:w="1951" w:type="dxa"/>
          </w:tcPr>
          <w:p w14:paraId="45C7352C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2410" w:type="dxa"/>
            <w:gridSpan w:val="3"/>
          </w:tcPr>
          <w:p w14:paraId="064FA08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34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57</w:t>
            </w:r>
          </w:p>
        </w:tc>
        <w:tc>
          <w:tcPr>
            <w:tcW w:w="2302" w:type="dxa"/>
          </w:tcPr>
          <w:p w14:paraId="37CEB9E1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1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47</w:t>
            </w:r>
          </w:p>
        </w:tc>
        <w:tc>
          <w:tcPr>
            <w:tcW w:w="1696" w:type="dxa"/>
          </w:tcPr>
          <w:p w14:paraId="10BDCE39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68</w:t>
            </w:r>
          </w:p>
        </w:tc>
      </w:tr>
      <w:tr w:rsidR="0020009D" w14:paraId="24DC3C75" w14:textId="77777777" w:rsidTr="00D46631">
        <w:tc>
          <w:tcPr>
            <w:tcW w:w="1951" w:type="dxa"/>
          </w:tcPr>
          <w:p w14:paraId="12EAEBED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2410" w:type="dxa"/>
            <w:gridSpan w:val="3"/>
          </w:tcPr>
          <w:p w14:paraId="5969B12C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.08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1.67</w:t>
            </w:r>
          </w:p>
        </w:tc>
        <w:tc>
          <w:tcPr>
            <w:tcW w:w="2302" w:type="dxa"/>
          </w:tcPr>
          <w:p w14:paraId="46BEC92A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.11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0.33</w:t>
            </w:r>
          </w:p>
        </w:tc>
        <w:tc>
          <w:tcPr>
            <w:tcW w:w="1696" w:type="dxa"/>
          </w:tcPr>
          <w:p w14:paraId="2038247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92</w:t>
            </w:r>
          </w:p>
        </w:tc>
      </w:tr>
      <w:tr w:rsidR="0020009D" w14:paraId="2F6C291B" w14:textId="77777777" w:rsidTr="00D46631">
        <w:tc>
          <w:tcPr>
            <w:tcW w:w="1951" w:type="dxa"/>
          </w:tcPr>
          <w:p w14:paraId="300809B4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2410" w:type="dxa"/>
            <w:gridSpan w:val="3"/>
          </w:tcPr>
          <w:p w14:paraId="3F6916E2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3.01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.39</w:t>
            </w:r>
          </w:p>
        </w:tc>
        <w:tc>
          <w:tcPr>
            <w:tcW w:w="2302" w:type="dxa"/>
          </w:tcPr>
          <w:p w14:paraId="3D9FA36F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.94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.54</w:t>
            </w:r>
          </w:p>
        </w:tc>
        <w:tc>
          <w:tcPr>
            <w:tcW w:w="1696" w:type="dxa"/>
          </w:tcPr>
          <w:p w14:paraId="304DB02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68</w:t>
            </w:r>
          </w:p>
        </w:tc>
      </w:tr>
      <w:tr w:rsidR="0020009D" w14:paraId="568FA12B" w14:textId="77777777" w:rsidTr="00D46631">
        <w:tc>
          <w:tcPr>
            <w:tcW w:w="1951" w:type="dxa"/>
          </w:tcPr>
          <w:p w14:paraId="6371AF39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H</w:t>
            </w:r>
          </w:p>
        </w:tc>
        <w:tc>
          <w:tcPr>
            <w:tcW w:w="2410" w:type="dxa"/>
            <w:gridSpan w:val="3"/>
          </w:tcPr>
          <w:p w14:paraId="1B5C0350" w14:textId="3148F8EA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7 (1.07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9)</w:t>
            </w:r>
          </w:p>
        </w:tc>
        <w:tc>
          <w:tcPr>
            <w:tcW w:w="2302" w:type="dxa"/>
          </w:tcPr>
          <w:p w14:paraId="33F7D33A" w14:textId="68506363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2 (1.13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4)</w:t>
            </w:r>
          </w:p>
        </w:tc>
        <w:tc>
          <w:tcPr>
            <w:tcW w:w="1696" w:type="dxa"/>
          </w:tcPr>
          <w:p w14:paraId="456F36A1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69</w:t>
            </w:r>
          </w:p>
        </w:tc>
      </w:tr>
      <w:tr w:rsidR="0020009D" w14:paraId="306A4179" w14:textId="77777777" w:rsidTr="00D46631">
        <w:tc>
          <w:tcPr>
            <w:tcW w:w="1951" w:type="dxa"/>
          </w:tcPr>
          <w:p w14:paraId="5F26D0ED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2410" w:type="dxa"/>
            <w:gridSpan w:val="3"/>
          </w:tcPr>
          <w:p w14:paraId="6F29F9EC" w14:textId="319FF169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5 (0.39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22)</w:t>
            </w:r>
          </w:p>
        </w:tc>
        <w:tc>
          <w:tcPr>
            <w:tcW w:w="2302" w:type="dxa"/>
          </w:tcPr>
          <w:p w14:paraId="3865CD2B" w14:textId="52955693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5 (0.8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4)</w:t>
            </w:r>
          </w:p>
        </w:tc>
        <w:tc>
          <w:tcPr>
            <w:tcW w:w="1696" w:type="dxa"/>
          </w:tcPr>
          <w:p w14:paraId="347CBCF8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09</w:t>
            </w:r>
          </w:p>
        </w:tc>
      </w:tr>
      <w:tr w:rsidR="0020009D" w14:paraId="30D513DD" w14:textId="77777777" w:rsidTr="00D46631">
        <w:tc>
          <w:tcPr>
            <w:tcW w:w="1951" w:type="dxa"/>
          </w:tcPr>
          <w:p w14:paraId="775E8E74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Ab</w:t>
            </w:r>
            <w:proofErr w:type="spellEnd"/>
          </w:p>
        </w:tc>
        <w:tc>
          <w:tcPr>
            <w:tcW w:w="2410" w:type="dxa"/>
            <w:gridSpan w:val="3"/>
          </w:tcPr>
          <w:p w14:paraId="018BEDA2" w14:textId="0BB5A06C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3 (30.78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27.38)</w:t>
            </w:r>
          </w:p>
        </w:tc>
        <w:tc>
          <w:tcPr>
            <w:tcW w:w="2302" w:type="dxa"/>
          </w:tcPr>
          <w:p w14:paraId="70280C22" w14:textId="1220CE7F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31 (28.31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33.52)</w:t>
            </w:r>
          </w:p>
        </w:tc>
        <w:tc>
          <w:tcPr>
            <w:tcW w:w="1696" w:type="dxa"/>
          </w:tcPr>
          <w:p w14:paraId="4B665B9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49</w:t>
            </w:r>
          </w:p>
        </w:tc>
      </w:tr>
      <w:tr w:rsidR="0020009D" w14:paraId="5F1A8029" w14:textId="77777777" w:rsidTr="00D46631">
        <w:tc>
          <w:tcPr>
            <w:tcW w:w="1951" w:type="dxa"/>
          </w:tcPr>
          <w:p w14:paraId="7967D4DB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OAb</w:t>
            </w:r>
            <w:proofErr w:type="spellEnd"/>
          </w:p>
        </w:tc>
        <w:tc>
          <w:tcPr>
            <w:tcW w:w="2410" w:type="dxa"/>
            <w:gridSpan w:val="3"/>
          </w:tcPr>
          <w:p w14:paraId="1F5DD204" w14:textId="468DA5BF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41 (1.35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34.76)</w:t>
            </w:r>
          </w:p>
        </w:tc>
        <w:tc>
          <w:tcPr>
            <w:tcW w:w="2302" w:type="dxa"/>
          </w:tcPr>
          <w:p w14:paraId="6D4EB20D" w14:textId="325AF94E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75 (3.09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D4663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6.15)</w:t>
            </w:r>
          </w:p>
        </w:tc>
        <w:tc>
          <w:tcPr>
            <w:tcW w:w="1696" w:type="dxa"/>
          </w:tcPr>
          <w:p w14:paraId="7F118B50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82</w:t>
            </w:r>
          </w:p>
        </w:tc>
      </w:tr>
      <w:tr w:rsidR="0020009D" w14:paraId="51C169F6" w14:textId="77777777" w:rsidTr="00D46631">
        <w:tc>
          <w:tcPr>
            <w:tcW w:w="2093" w:type="dxa"/>
            <w:gridSpan w:val="2"/>
          </w:tcPr>
          <w:p w14:paraId="16B387BA" w14:textId="77777777" w:rsidR="0020009D" w:rsidRPr="000B257B" w:rsidRDefault="0020009D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R</w:t>
            </w: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diomics features</w:t>
            </w:r>
          </w:p>
        </w:tc>
        <w:tc>
          <w:tcPr>
            <w:tcW w:w="2013" w:type="dxa"/>
          </w:tcPr>
          <w:p w14:paraId="006AB474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557" w:type="dxa"/>
            <w:gridSpan w:val="2"/>
          </w:tcPr>
          <w:p w14:paraId="18997D5E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696" w:type="dxa"/>
          </w:tcPr>
          <w:p w14:paraId="536B2D9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0009D" w14:paraId="6DC03958" w14:textId="77777777" w:rsidTr="00D46631">
        <w:tc>
          <w:tcPr>
            <w:tcW w:w="1951" w:type="dxa"/>
            <w:tcBorders>
              <w:bottom w:val="single" w:sz="4" w:space="0" w:color="auto"/>
            </w:tcBorders>
          </w:tcPr>
          <w:p w14:paraId="040AF204" w14:textId="77777777" w:rsidR="0020009D" w:rsidRDefault="0020009D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2155" w:type="dxa"/>
            <w:gridSpan w:val="2"/>
            <w:tcBorders>
              <w:bottom w:val="single" w:sz="4" w:space="0" w:color="auto"/>
            </w:tcBorders>
          </w:tcPr>
          <w:p w14:paraId="32F3294B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3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74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3583F1AC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0.55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5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1DB1BA4" w14:textId="77777777" w:rsidR="0020009D" w:rsidRDefault="0020009D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20009D" w14:paraId="6FED0671" w14:textId="77777777" w:rsidTr="0036595E">
        <w:tc>
          <w:tcPr>
            <w:tcW w:w="8359" w:type="dxa"/>
            <w:gridSpan w:val="6"/>
          </w:tcPr>
          <w:p w14:paraId="0264CBD9" w14:textId="4ECD6958" w:rsidR="0020009D" w:rsidRDefault="0020009D" w:rsidP="0036595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TC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: </w:t>
            </w:r>
            <w:r w:rsidRPr="005E70A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pillary thyroid carcinom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 xml:space="preserve">LNM: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entral </w:t>
            </w:r>
            <w:r w:rsidRPr="005E70A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ymph node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5E70A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tastasis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HT:</w:t>
            </w:r>
            <w:r w:rsidRPr="00E62B6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5E70A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ashimoto's thyroiditis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US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: conventional ultrasound;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T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: t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>otal triiodothyronin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FT3: 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ree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>riiodothyronin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TT4: 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>total thyroxin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FT4: 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free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>hyroxin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TSH: </w:t>
            </w:r>
            <w:r w:rsidRPr="00F43D29">
              <w:rPr>
                <w:rFonts w:ascii="Times New Roman" w:eastAsia="DengXian" w:hAnsi="Times New Roman" w:cs="Times New Roman"/>
                <w:color w:val="000000"/>
                <w:szCs w:val="21"/>
              </w:rPr>
              <w:t>thyroid stimulating hormon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TG: 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>thyroid globuli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GA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: </w:t>
            </w:r>
            <w:r w:rsidRPr="00F43D29">
              <w:rPr>
                <w:rFonts w:ascii="Times New Roman" w:eastAsia="DengXian" w:hAnsi="Times New Roman" w:cs="Times New Roman"/>
                <w:color w:val="000000"/>
                <w:szCs w:val="21"/>
              </w:rPr>
              <w:t>anti-thyroglobulin antibodie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POA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>hyroidperoxidase</w:t>
            </w:r>
            <w:proofErr w:type="spellEnd"/>
            <w:r w:rsidRPr="005B002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ntibodie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;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S: radiomics scores</w:t>
            </w:r>
          </w:p>
        </w:tc>
      </w:tr>
    </w:tbl>
    <w:p w14:paraId="3238DE6A" w14:textId="4AB946FF" w:rsidR="0020009D" w:rsidRPr="0020009D" w:rsidRDefault="0020009D"/>
    <w:p w14:paraId="73ED92A5" w14:textId="684713F5" w:rsidR="004A674E" w:rsidRDefault="004A674E">
      <w:pPr>
        <w:rPr>
          <w:rFonts w:hint="eastAsia"/>
        </w:rPr>
      </w:pPr>
    </w:p>
    <w:p w14:paraId="09D585A2" w14:textId="5F745358" w:rsidR="004A674E" w:rsidRDefault="004A674E"/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1838"/>
      </w:tblGrid>
      <w:tr w:rsidR="004A674E" w14:paraId="362EB3E3" w14:textId="77777777" w:rsidTr="0036595E">
        <w:trPr>
          <w:trHeight w:val="634"/>
        </w:trPr>
        <w:tc>
          <w:tcPr>
            <w:tcW w:w="8359" w:type="dxa"/>
            <w:gridSpan w:val="4"/>
            <w:tcBorders>
              <w:bottom w:val="single" w:sz="4" w:space="0" w:color="auto"/>
            </w:tcBorders>
          </w:tcPr>
          <w:p w14:paraId="5590FC5F" w14:textId="77777777" w:rsidR="004A674E" w:rsidRPr="00223C96" w:rsidRDefault="004A674E" w:rsidP="0036595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upplemental</w:t>
            </w:r>
            <w:r w:rsidRPr="0058087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 T</w:t>
            </w:r>
            <w:r w:rsidRPr="0058087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  <w:r w:rsidRPr="0058087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 Univariate analysis of clinica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eatures, CUS features</w:t>
            </w:r>
            <w:r w:rsidRPr="0058087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and RS for predicting CLNM in th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validation</w:t>
            </w:r>
            <w:r w:rsidRPr="0058087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dataset</w:t>
            </w:r>
          </w:p>
        </w:tc>
      </w:tr>
      <w:tr w:rsidR="004A674E" w14:paraId="16FDECAC" w14:textId="77777777" w:rsidTr="00EE7DF4">
        <w:tc>
          <w:tcPr>
            <w:tcW w:w="2127" w:type="dxa"/>
            <w:tcBorders>
              <w:top w:val="single" w:sz="4" w:space="0" w:color="auto"/>
            </w:tcBorders>
          </w:tcPr>
          <w:p w14:paraId="38B7CA1B" w14:textId="77777777" w:rsidR="004A674E" w:rsidRPr="00223C96" w:rsidRDefault="004A674E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V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riabl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7DD141F3" w14:textId="77777777" w:rsidR="004A674E" w:rsidRPr="00223C96" w:rsidRDefault="004A674E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NM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FDC06CE" w14:textId="2FA114B3" w:rsidR="004A674E" w:rsidRDefault="00AE4327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4A674E" w14:paraId="725C77AD" w14:textId="77777777" w:rsidTr="00EE7DF4">
        <w:tc>
          <w:tcPr>
            <w:tcW w:w="2127" w:type="dxa"/>
            <w:tcBorders>
              <w:bottom w:val="single" w:sz="4" w:space="0" w:color="auto"/>
            </w:tcBorders>
          </w:tcPr>
          <w:p w14:paraId="266D422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907AF5" w14:textId="49EC641F" w:rsidR="004A674E" w:rsidRPr="00626708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670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Y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es (</w:t>
            </w:r>
            <w:r w:rsidR="00626708"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=3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C9F533" w14:textId="38D09A4B" w:rsidR="004A674E" w:rsidRPr="00626708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2670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o (</w:t>
            </w:r>
            <w:r w:rsidR="00626708"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Pr="00626708">
              <w:rPr>
                <w:rFonts w:ascii="Times New Roman" w:eastAsia="DengXian" w:hAnsi="Times New Roman" w:cs="Times New Roman"/>
                <w:color w:val="000000"/>
                <w:szCs w:val="21"/>
              </w:rPr>
              <w:t>=37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3D08A76" w14:textId="2CA4215F" w:rsidR="004A674E" w:rsidRPr="00223C96" w:rsidRDefault="004A674E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4A674E" w14:paraId="31CD3F7D" w14:textId="77777777" w:rsidTr="00EE7DF4">
        <w:tc>
          <w:tcPr>
            <w:tcW w:w="2127" w:type="dxa"/>
            <w:tcBorders>
              <w:top w:val="single" w:sz="4" w:space="0" w:color="auto"/>
            </w:tcBorders>
          </w:tcPr>
          <w:p w14:paraId="60682B7F" w14:textId="77777777" w:rsidR="004A674E" w:rsidRPr="000B257B" w:rsidRDefault="004A674E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C</w:t>
            </w: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inical featur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598686" w14:textId="77777777" w:rsidR="004A674E" w:rsidRPr="00626708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8A7EEC" w14:textId="77777777" w:rsidR="004A674E" w:rsidRPr="00626708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C33FF13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49EC3ED7" w14:textId="77777777" w:rsidTr="00EE7DF4">
        <w:tc>
          <w:tcPr>
            <w:tcW w:w="2127" w:type="dxa"/>
          </w:tcPr>
          <w:p w14:paraId="2A09721B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e</w:t>
            </w:r>
          </w:p>
        </w:tc>
        <w:tc>
          <w:tcPr>
            <w:tcW w:w="2268" w:type="dxa"/>
          </w:tcPr>
          <w:p w14:paraId="476B4B87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36.4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0.2</w:t>
            </w:r>
          </w:p>
        </w:tc>
        <w:tc>
          <w:tcPr>
            <w:tcW w:w="2126" w:type="dxa"/>
          </w:tcPr>
          <w:p w14:paraId="7A3D4C16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44.1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2.6</w:t>
            </w:r>
          </w:p>
        </w:tc>
        <w:tc>
          <w:tcPr>
            <w:tcW w:w="1838" w:type="dxa"/>
          </w:tcPr>
          <w:p w14:paraId="1C9CE43A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7</w:t>
            </w:r>
          </w:p>
        </w:tc>
      </w:tr>
      <w:tr w:rsidR="004A674E" w14:paraId="034912C2" w14:textId="77777777" w:rsidTr="00EE7DF4">
        <w:tc>
          <w:tcPr>
            <w:tcW w:w="2127" w:type="dxa"/>
          </w:tcPr>
          <w:p w14:paraId="073399AC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&lt; 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2268" w:type="dxa"/>
          </w:tcPr>
          <w:p w14:paraId="619B0D9C" w14:textId="496C57FD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0925A1">
              <w:rPr>
                <w:rFonts w:ascii="Times New Roman" w:eastAsia="DengXian" w:hAnsi="Times New Roman" w:cs="Times New Roman"/>
                <w:color w:val="000000"/>
                <w:szCs w:val="21"/>
              </w:rPr>
              <w:t>72.7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1466075F" w14:textId="698A250D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45.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293577FE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23</w:t>
            </w:r>
          </w:p>
        </w:tc>
      </w:tr>
      <w:tr w:rsidR="004A674E" w14:paraId="2A9D9136" w14:textId="77777777" w:rsidTr="00EE7DF4">
        <w:tc>
          <w:tcPr>
            <w:tcW w:w="2127" w:type="dxa"/>
          </w:tcPr>
          <w:p w14:paraId="25615AE5" w14:textId="77777777" w:rsidR="004A674E" w:rsidRPr="000664EB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≥ 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0664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2268" w:type="dxa"/>
          </w:tcPr>
          <w:p w14:paraId="22E8C26F" w14:textId="0BECBBA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0925A1">
              <w:rPr>
                <w:rFonts w:ascii="Times New Roman" w:eastAsia="DengXian" w:hAnsi="Times New Roman" w:cs="Times New Roman"/>
                <w:color w:val="000000"/>
                <w:szCs w:val="21"/>
              </w:rPr>
              <w:t>27.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5677F27E" w14:textId="5478E0EC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54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529EA144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444B2667" w14:textId="77777777" w:rsidTr="00EE7DF4">
        <w:tc>
          <w:tcPr>
            <w:tcW w:w="2127" w:type="dxa"/>
          </w:tcPr>
          <w:p w14:paraId="79D8807B" w14:textId="7241DF2E" w:rsidR="004A674E" w:rsidRDefault="002A6317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2268" w:type="dxa"/>
          </w:tcPr>
          <w:p w14:paraId="01C5F3E9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222AE3A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626B2A85" w14:textId="2059AB0E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661</w:t>
            </w:r>
          </w:p>
        </w:tc>
      </w:tr>
      <w:tr w:rsidR="004A674E" w14:paraId="601243C3" w14:textId="77777777" w:rsidTr="00EE7DF4">
        <w:tc>
          <w:tcPr>
            <w:tcW w:w="2127" w:type="dxa"/>
          </w:tcPr>
          <w:p w14:paraId="120D2173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E7873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AE78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2268" w:type="dxa"/>
          </w:tcPr>
          <w:p w14:paraId="1CC8FF10" w14:textId="6D9FC966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9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65EDCAD3" w14:textId="6B8284FD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5.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6E8ADB77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7B0D57ED" w14:textId="77777777" w:rsidTr="00EE7DF4">
        <w:tc>
          <w:tcPr>
            <w:tcW w:w="2127" w:type="dxa"/>
          </w:tcPr>
          <w:p w14:paraId="37BE8075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E7873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AE787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2268" w:type="dxa"/>
          </w:tcPr>
          <w:p w14:paraId="2252E292" w14:textId="1E5B8700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90.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60CABB40" w14:textId="655ABF98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5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94.6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5C7E79A3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1B6CAF92" w14:textId="77777777" w:rsidTr="00EE7DF4">
        <w:tc>
          <w:tcPr>
            <w:tcW w:w="2127" w:type="dxa"/>
          </w:tcPr>
          <w:p w14:paraId="49F306A6" w14:textId="77777777" w:rsidR="004A674E" w:rsidRPr="00A83840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840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 w:rsidRPr="00A83840">
              <w:rPr>
                <w:rFonts w:ascii="Times New Roman" w:eastAsia="DengXian" w:hAnsi="Times New Roman" w:cs="Times New Roman"/>
                <w:color w:val="000000"/>
                <w:szCs w:val="21"/>
              </w:rPr>
              <w:t>umor Diameter</w:t>
            </w:r>
          </w:p>
        </w:tc>
        <w:tc>
          <w:tcPr>
            <w:tcW w:w="2268" w:type="dxa"/>
          </w:tcPr>
          <w:p w14:paraId="0B52E959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 (0.7-1.5)</w:t>
            </w:r>
          </w:p>
        </w:tc>
        <w:tc>
          <w:tcPr>
            <w:tcW w:w="2126" w:type="dxa"/>
          </w:tcPr>
          <w:p w14:paraId="06CEA30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 (0.5-0.8)</w:t>
            </w:r>
          </w:p>
        </w:tc>
        <w:tc>
          <w:tcPr>
            <w:tcW w:w="1838" w:type="dxa"/>
          </w:tcPr>
          <w:p w14:paraId="4051C12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9</w:t>
            </w:r>
          </w:p>
        </w:tc>
      </w:tr>
      <w:tr w:rsidR="004A674E" w14:paraId="36BC3868" w14:textId="77777777" w:rsidTr="00EE7DF4">
        <w:tc>
          <w:tcPr>
            <w:tcW w:w="2127" w:type="dxa"/>
          </w:tcPr>
          <w:p w14:paraId="33982DCF" w14:textId="77777777" w:rsidR="004A674E" w:rsidRPr="00696680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668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ameter ≥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268" w:type="dxa"/>
          </w:tcPr>
          <w:p w14:paraId="702239C2" w14:textId="270D3CA2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45.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6C0EC654" w14:textId="4E48E4F1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18.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0DDB724A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17</w:t>
            </w:r>
          </w:p>
        </w:tc>
      </w:tr>
      <w:tr w:rsidR="004A674E" w14:paraId="666C8503" w14:textId="77777777" w:rsidTr="00EE7DF4">
        <w:tc>
          <w:tcPr>
            <w:tcW w:w="2127" w:type="dxa"/>
          </w:tcPr>
          <w:p w14:paraId="6DCCB81C" w14:textId="77777777" w:rsidR="004A674E" w:rsidRPr="00696680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668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ameter &lt;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</w:t>
            </w:r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268" w:type="dxa"/>
          </w:tcPr>
          <w:p w14:paraId="61BFEB34" w14:textId="1D0C2092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54.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1AAF0C6D" w14:textId="260006D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81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487C5F9A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4E52F5B7" w14:textId="77777777" w:rsidTr="00EE7DF4">
        <w:tc>
          <w:tcPr>
            <w:tcW w:w="2127" w:type="dxa"/>
          </w:tcPr>
          <w:p w14:paraId="6C37BDC5" w14:textId="77777777" w:rsidR="004A674E" w:rsidRPr="009D055A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ocation(L/R/I)</w:t>
            </w:r>
          </w:p>
        </w:tc>
        <w:tc>
          <w:tcPr>
            <w:tcW w:w="2268" w:type="dxa"/>
          </w:tcPr>
          <w:p w14:paraId="31782E2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6A900E58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3383474C" w14:textId="7AD3C27D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420</w:t>
            </w:r>
          </w:p>
        </w:tc>
      </w:tr>
      <w:tr w:rsidR="004A674E" w14:paraId="17C1A49A" w14:textId="77777777" w:rsidTr="00EE7DF4">
        <w:tc>
          <w:tcPr>
            <w:tcW w:w="2127" w:type="dxa"/>
          </w:tcPr>
          <w:p w14:paraId="5FA955C7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ft</w:t>
            </w:r>
          </w:p>
        </w:tc>
        <w:tc>
          <w:tcPr>
            <w:tcW w:w="2268" w:type="dxa"/>
          </w:tcPr>
          <w:p w14:paraId="7E4CAD7F" w14:textId="41963BCB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48.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5EA8EB27" w14:textId="30D3007E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51.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1152277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35037FC7" w14:textId="77777777" w:rsidTr="00EE7DF4">
        <w:tc>
          <w:tcPr>
            <w:tcW w:w="2127" w:type="dxa"/>
          </w:tcPr>
          <w:p w14:paraId="7AD478A4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</w:tcPr>
          <w:p w14:paraId="44251D78" w14:textId="306A16F9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45.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5EE86207" w14:textId="0A9A90D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48.6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140593CB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699499D1" w14:textId="77777777" w:rsidTr="00EE7DF4">
        <w:tc>
          <w:tcPr>
            <w:tcW w:w="2127" w:type="dxa"/>
          </w:tcPr>
          <w:p w14:paraId="6249D580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hmus</w:t>
            </w:r>
          </w:p>
        </w:tc>
        <w:tc>
          <w:tcPr>
            <w:tcW w:w="2268" w:type="dxa"/>
          </w:tcPr>
          <w:p w14:paraId="45907208" w14:textId="006DC22B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6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51737146" w14:textId="66B3422C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54CD788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39158CB0" w14:textId="77777777" w:rsidTr="00EE7DF4">
        <w:tc>
          <w:tcPr>
            <w:tcW w:w="2127" w:type="dxa"/>
          </w:tcPr>
          <w:p w14:paraId="04DDE688" w14:textId="77777777" w:rsidR="004A674E" w:rsidRPr="000664EB" w:rsidRDefault="004A674E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US features</w:t>
            </w:r>
          </w:p>
        </w:tc>
        <w:tc>
          <w:tcPr>
            <w:tcW w:w="2268" w:type="dxa"/>
          </w:tcPr>
          <w:p w14:paraId="4FE1AFB2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201E13A9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3CE505A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510063FC" w14:textId="77777777" w:rsidTr="00EE7DF4">
        <w:tc>
          <w:tcPr>
            <w:tcW w:w="2127" w:type="dxa"/>
          </w:tcPr>
          <w:p w14:paraId="0AC3134F" w14:textId="77777777" w:rsidR="004A674E" w:rsidRPr="000B257B" w:rsidRDefault="004A674E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22599">
              <w:rPr>
                <w:rFonts w:ascii="Times New Roman" w:eastAsia="DengXian" w:hAnsi="Times New Roman" w:cs="Times New Roman"/>
                <w:color w:val="000000"/>
                <w:szCs w:val="21"/>
              </w:rPr>
              <w:t>Echogenicity</w:t>
            </w:r>
          </w:p>
        </w:tc>
        <w:tc>
          <w:tcPr>
            <w:tcW w:w="2268" w:type="dxa"/>
          </w:tcPr>
          <w:p w14:paraId="78C8693B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3B79EABB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4F2EC9CC" w14:textId="7EB82E43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8733D7">
              <w:rPr>
                <w:rFonts w:ascii="Times New Roman" w:eastAsia="DengXian" w:hAnsi="Times New Roman" w:cs="Times New Roman"/>
                <w:color w:val="000000"/>
                <w:szCs w:val="21"/>
              </w:rPr>
              <w:t>434</w:t>
            </w:r>
          </w:p>
        </w:tc>
      </w:tr>
      <w:tr w:rsidR="004A674E" w14:paraId="38C5C328" w14:textId="77777777" w:rsidTr="00EE7DF4">
        <w:tc>
          <w:tcPr>
            <w:tcW w:w="2127" w:type="dxa"/>
          </w:tcPr>
          <w:p w14:paraId="1708A253" w14:textId="77777777" w:rsidR="004A674E" w:rsidRPr="001B1312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/hyperechoic</w:t>
            </w:r>
          </w:p>
        </w:tc>
        <w:tc>
          <w:tcPr>
            <w:tcW w:w="2268" w:type="dxa"/>
          </w:tcPr>
          <w:p w14:paraId="41481395" w14:textId="0ACE37A2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3.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05241546" w14:textId="226313CC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5450BF3F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489D2184" w14:textId="77777777" w:rsidTr="00EE7DF4">
        <w:tc>
          <w:tcPr>
            <w:tcW w:w="2127" w:type="dxa"/>
          </w:tcPr>
          <w:p w14:paraId="15DCA542" w14:textId="77777777" w:rsidR="004A674E" w:rsidRPr="001B1312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22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poechoic</w:t>
            </w:r>
          </w:p>
        </w:tc>
        <w:tc>
          <w:tcPr>
            <w:tcW w:w="2268" w:type="dxa"/>
          </w:tcPr>
          <w:p w14:paraId="4CBC92A4" w14:textId="7D16BB4A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72.7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79528A39" w14:textId="32408F6A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64.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6E8D9514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00768409" w14:textId="77777777" w:rsidTr="00EE7DF4">
        <w:tc>
          <w:tcPr>
            <w:tcW w:w="2127" w:type="dxa"/>
          </w:tcPr>
          <w:p w14:paraId="4F1BAB88" w14:textId="77777777" w:rsidR="004A674E" w:rsidRPr="001B1312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2259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rked hypoechoic</w:t>
            </w:r>
          </w:p>
        </w:tc>
        <w:tc>
          <w:tcPr>
            <w:tcW w:w="2268" w:type="dxa"/>
          </w:tcPr>
          <w:p w14:paraId="73904D6E" w14:textId="1FBCA06C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24.2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01F76AAD" w14:textId="469E92A9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35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0BC4301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25D330A4" w14:textId="77777777" w:rsidTr="00EE7DF4">
        <w:tc>
          <w:tcPr>
            <w:tcW w:w="2127" w:type="dxa"/>
          </w:tcPr>
          <w:p w14:paraId="5DB3F9EA" w14:textId="77777777" w:rsidR="004A674E" w:rsidRPr="00696680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6680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 w:rsidRPr="00696680">
              <w:rPr>
                <w:rFonts w:ascii="Times New Roman" w:eastAsia="DengXian" w:hAnsi="Times New Roman" w:cs="Times New Roman"/>
                <w:color w:val="000000"/>
                <w:szCs w:val="21"/>
              </w:rPr>
              <w:t>spect ratio</w:t>
            </w:r>
          </w:p>
        </w:tc>
        <w:tc>
          <w:tcPr>
            <w:tcW w:w="2268" w:type="dxa"/>
          </w:tcPr>
          <w:p w14:paraId="5C8780D8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5566C006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61E1930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100F1FD7" w14:textId="77777777" w:rsidTr="00EE7DF4">
        <w:tc>
          <w:tcPr>
            <w:tcW w:w="2127" w:type="dxa"/>
          </w:tcPr>
          <w:p w14:paraId="31FDD207" w14:textId="58C41C19" w:rsidR="004A674E" w:rsidRPr="00696680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OLE_LINK240"/>
            <w:bookmarkStart w:id="1" w:name="OLE_LINK241"/>
            <w:r w:rsidRPr="0069668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≤</w:t>
            </w:r>
            <w:bookmarkEnd w:id="0"/>
            <w:bookmarkEnd w:id="1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716F3733" w14:textId="73523464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42.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52A58581" w14:textId="7E466BA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35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32FF87F2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32</w:t>
            </w:r>
          </w:p>
        </w:tc>
      </w:tr>
      <w:tr w:rsidR="004A674E" w14:paraId="69F751D0" w14:textId="77777777" w:rsidTr="00EE7DF4">
        <w:tc>
          <w:tcPr>
            <w:tcW w:w="2127" w:type="dxa"/>
          </w:tcPr>
          <w:p w14:paraId="2F45352D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14:paraId="0D15D06C" w14:textId="5D7C00C6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57.6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18E9873E" w14:textId="5CD3A82A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64.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51F61E5A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4743D544" w14:textId="77777777" w:rsidTr="00EE7DF4">
        <w:tc>
          <w:tcPr>
            <w:tcW w:w="2127" w:type="dxa"/>
          </w:tcPr>
          <w:p w14:paraId="500A80B6" w14:textId="77777777" w:rsidR="004A674E" w:rsidRPr="009D055A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Boundary</w:t>
            </w:r>
          </w:p>
        </w:tc>
        <w:tc>
          <w:tcPr>
            <w:tcW w:w="2268" w:type="dxa"/>
          </w:tcPr>
          <w:p w14:paraId="3DF8B264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08E06BDE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2496C658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5ECFE7C5" w14:textId="77777777" w:rsidTr="00EE7DF4">
        <w:tc>
          <w:tcPr>
            <w:tcW w:w="2127" w:type="dxa"/>
          </w:tcPr>
          <w:p w14:paraId="10596D7E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B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2268" w:type="dxa"/>
          </w:tcPr>
          <w:p w14:paraId="51CA41CE" w14:textId="42D1D0D9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39.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574B5D2B" w14:textId="740631C6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37.8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01421297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94</w:t>
            </w:r>
          </w:p>
        </w:tc>
      </w:tr>
      <w:tr w:rsidR="004A674E" w14:paraId="18CA1315" w14:textId="77777777" w:rsidTr="00EE7DF4">
        <w:tc>
          <w:tcPr>
            <w:tcW w:w="2127" w:type="dxa"/>
          </w:tcPr>
          <w:p w14:paraId="68FB6441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94BD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2268" w:type="dxa"/>
          </w:tcPr>
          <w:p w14:paraId="0F42084E" w14:textId="68DEC4FF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60.6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73454105" w14:textId="06EF5585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62.2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42DC4ED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40FFD65B" w14:textId="77777777" w:rsidTr="00EE7DF4">
        <w:tc>
          <w:tcPr>
            <w:tcW w:w="2127" w:type="dxa"/>
          </w:tcPr>
          <w:p w14:paraId="1B4AD935" w14:textId="77777777" w:rsidR="004A674E" w:rsidRPr="009D055A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argin</w:t>
            </w:r>
          </w:p>
        </w:tc>
        <w:tc>
          <w:tcPr>
            <w:tcW w:w="2268" w:type="dxa"/>
          </w:tcPr>
          <w:p w14:paraId="217B9229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1CA2E273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2FD6080E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40</w:t>
            </w:r>
          </w:p>
        </w:tc>
      </w:tr>
      <w:tr w:rsidR="004A674E" w14:paraId="28BA9CFF" w14:textId="77777777" w:rsidTr="00EE7DF4">
        <w:tc>
          <w:tcPr>
            <w:tcW w:w="2127" w:type="dxa"/>
          </w:tcPr>
          <w:p w14:paraId="31CF2FA9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ell-defined</w:t>
            </w:r>
          </w:p>
        </w:tc>
        <w:tc>
          <w:tcPr>
            <w:tcW w:w="2268" w:type="dxa"/>
          </w:tcPr>
          <w:p w14:paraId="74642E9F" w14:textId="554302BA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27.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425D8DDC" w14:textId="3CFFAA24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51.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1A1813C1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6DF397D2" w14:textId="77777777" w:rsidTr="00EE7DF4">
        <w:tc>
          <w:tcPr>
            <w:tcW w:w="2127" w:type="dxa"/>
          </w:tcPr>
          <w:p w14:paraId="1A2599DD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l-defined</w:t>
            </w:r>
          </w:p>
        </w:tc>
        <w:tc>
          <w:tcPr>
            <w:tcW w:w="2268" w:type="dxa"/>
          </w:tcPr>
          <w:p w14:paraId="2F8C61BE" w14:textId="2C2283F9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72.7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378E812D" w14:textId="0A476ACB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EE7DF4">
              <w:rPr>
                <w:rFonts w:ascii="Times New Roman" w:eastAsia="DengXian" w:hAnsi="Times New Roman" w:cs="Times New Roman"/>
                <w:color w:val="000000"/>
                <w:szCs w:val="21"/>
              </w:rPr>
              <w:t>48.6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70FE7C4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4C73F02E" w14:textId="77777777" w:rsidTr="00EE7DF4">
        <w:tc>
          <w:tcPr>
            <w:tcW w:w="2127" w:type="dxa"/>
          </w:tcPr>
          <w:p w14:paraId="35144B40" w14:textId="77777777" w:rsidR="004A674E" w:rsidRPr="009D055A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Calcification</w:t>
            </w:r>
          </w:p>
        </w:tc>
        <w:tc>
          <w:tcPr>
            <w:tcW w:w="2268" w:type="dxa"/>
          </w:tcPr>
          <w:p w14:paraId="6697A8BE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633180B3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7D2340A5" w14:textId="43549D5D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72</w:t>
            </w:r>
          </w:p>
        </w:tc>
      </w:tr>
      <w:tr w:rsidR="004A674E" w14:paraId="2AB4A171" w14:textId="77777777" w:rsidTr="00EE7DF4">
        <w:tc>
          <w:tcPr>
            <w:tcW w:w="2127" w:type="dxa"/>
          </w:tcPr>
          <w:p w14:paraId="16D1E077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0C9D0136" w14:textId="7D22FF3C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36.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7E442F22" w14:textId="7CDCBC49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59.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18D1263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1FEEC80A" w14:textId="77777777" w:rsidTr="00EE7DF4">
        <w:tc>
          <w:tcPr>
            <w:tcW w:w="2127" w:type="dxa"/>
          </w:tcPr>
          <w:p w14:paraId="6EA23720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crocalcification</w:t>
            </w:r>
          </w:p>
        </w:tc>
        <w:tc>
          <w:tcPr>
            <w:tcW w:w="2268" w:type="dxa"/>
          </w:tcPr>
          <w:p w14:paraId="6029C6FA" w14:textId="156F2E2F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9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3DC34481" w14:textId="7822D016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13.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0727E0F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6F912858" w14:textId="77777777" w:rsidTr="00EE7DF4">
        <w:tc>
          <w:tcPr>
            <w:tcW w:w="2127" w:type="dxa"/>
          </w:tcPr>
          <w:p w14:paraId="267CECB8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</w:t>
            </w:r>
            <w:r w:rsidRPr="008F4CC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ocalcification</w:t>
            </w:r>
          </w:p>
        </w:tc>
        <w:tc>
          <w:tcPr>
            <w:tcW w:w="2268" w:type="dxa"/>
          </w:tcPr>
          <w:p w14:paraId="21921474" w14:textId="11FC038A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54.5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7C277629" w14:textId="124CDA91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10ED02C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502B4832" w14:textId="77777777" w:rsidTr="00EE7DF4">
        <w:tc>
          <w:tcPr>
            <w:tcW w:w="2127" w:type="dxa"/>
          </w:tcPr>
          <w:p w14:paraId="2EC5A8D0" w14:textId="77777777" w:rsidR="004A674E" w:rsidRPr="009D055A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D055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</w:t>
            </w:r>
            <w:r w:rsidRPr="009D055A">
              <w:rPr>
                <w:rFonts w:ascii="Times New Roman" w:eastAsia="DengXian" w:hAnsi="Times New Roman" w:cs="Times New Roman"/>
                <w:color w:val="000000"/>
                <w:szCs w:val="21"/>
              </w:rPr>
              <w:t>lood flow</w:t>
            </w:r>
          </w:p>
        </w:tc>
        <w:tc>
          <w:tcPr>
            <w:tcW w:w="2268" w:type="dxa"/>
          </w:tcPr>
          <w:p w14:paraId="6FE9FC51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7E819793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4CA0CED3" w14:textId="1D701601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669</w:t>
            </w:r>
          </w:p>
        </w:tc>
      </w:tr>
      <w:tr w:rsidR="004A674E" w14:paraId="792E3382" w14:textId="77777777" w:rsidTr="00EE7DF4">
        <w:tc>
          <w:tcPr>
            <w:tcW w:w="2127" w:type="dxa"/>
          </w:tcPr>
          <w:p w14:paraId="277D944F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vascularity</w:t>
            </w:r>
          </w:p>
        </w:tc>
        <w:tc>
          <w:tcPr>
            <w:tcW w:w="2268" w:type="dxa"/>
          </w:tcPr>
          <w:p w14:paraId="17AF74FE" w14:textId="2CDCFDCA" w:rsidR="004A674E" w:rsidRDefault="004A674E" w:rsidP="009452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60.6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4127E307" w14:textId="347C4EF2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64.9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323D6A92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1B719C19" w14:textId="77777777" w:rsidTr="00EE7DF4">
        <w:tc>
          <w:tcPr>
            <w:tcW w:w="2127" w:type="dxa"/>
          </w:tcPr>
          <w:p w14:paraId="7C7B0593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ipheral vascularity</w:t>
            </w:r>
          </w:p>
        </w:tc>
        <w:tc>
          <w:tcPr>
            <w:tcW w:w="2268" w:type="dxa"/>
          </w:tcPr>
          <w:p w14:paraId="1691C247" w14:textId="6D3716BC" w:rsidR="004A674E" w:rsidRDefault="004A674E" w:rsidP="0094524A">
            <w:pPr>
              <w:ind w:firstLineChars="250" w:firstLine="52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3.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70D6EA98" w14:textId="4FDF21F0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8.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7FF2AA06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13839E3A" w14:textId="77777777" w:rsidTr="00EE7DF4">
        <w:tc>
          <w:tcPr>
            <w:tcW w:w="2127" w:type="dxa"/>
          </w:tcPr>
          <w:p w14:paraId="707E1E8E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mited vascularity</w:t>
            </w:r>
          </w:p>
        </w:tc>
        <w:tc>
          <w:tcPr>
            <w:tcW w:w="2268" w:type="dxa"/>
          </w:tcPr>
          <w:p w14:paraId="3167259F" w14:textId="47237BD1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33.3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5D1B1E4D" w14:textId="6F7EF422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27.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74664C22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2CFD70B8" w14:textId="77777777" w:rsidTr="00EE7DF4">
        <w:tc>
          <w:tcPr>
            <w:tcW w:w="2127" w:type="dxa"/>
          </w:tcPr>
          <w:p w14:paraId="3B59E3DF" w14:textId="77777777" w:rsidR="004A674E" w:rsidRDefault="004A674E" w:rsidP="0036595E">
            <w:pPr>
              <w:ind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D055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rip-like vascularity</w:t>
            </w:r>
          </w:p>
        </w:tc>
        <w:tc>
          <w:tcPr>
            <w:tcW w:w="2268" w:type="dxa"/>
          </w:tcPr>
          <w:p w14:paraId="0287C2D3" w14:textId="0B0899C3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3.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</w:tcPr>
          <w:p w14:paraId="2D49BFD7" w14:textId="74689DAE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94524A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="00870880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38" w:type="dxa"/>
          </w:tcPr>
          <w:p w14:paraId="015174E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2759F6EF" w14:textId="77777777" w:rsidTr="00EE7DF4">
        <w:tc>
          <w:tcPr>
            <w:tcW w:w="2127" w:type="dxa"/>
          </w:tcPr>
          <w:p w14:paraId="11DA174B" w14:textId="77777777" w:rsidR="004A674E" w:rsidRPr="000B257B" w:rsidRDefault="004A674E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T</w:t>
            </w: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yroid function</w:t>
            </w:r>
          </w:p>
        </w:tc>
        <w:tc>
          <w:tcPr>
            <w:tcW w:w="2268" w:type="dxa"/>
          </w:tcPr>
          <w:p w14:paraId="76BC4C0E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30BEB94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1FD772C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5AECA618" w14:textId="77777777" w:rsidTr="00EE7DF4">
        <w:tc>
          <w:tcPr>
            <w:tcW w:w="2127" w:type="dxa"/>
          </w:tcPr>
          <w:p w14:paraId="4162F7BB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2268" w:type="dxa"/>
          </w:tcPr>
          <w:p w14:paraId="0CC690A9" w14:textId="3D1413C3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57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41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65)</w:t>
            </w:r>
          </w:p>
        </w:tc>
        <w:tc>
          <w:tcPr>
            <w:tcW w:w="2126" w:type="dxa"/>
          </w:tcPr>
          <w:p w14:paraId="38A8611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62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04</w:t>
            </w:r>
          </w:p>
        </w:tc>
        <w:tc>
          <w:tcPr>
            <w:tcW w:w="1838" w:type="dxa"/>
          </w:tcPr>
          <w:p w14:paraId="2EA06919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63</w:t>
            </w:r>
          </w:p>
        </w:tc>
      </w:tr>
      <w:tr w:rsidR="004A674E" w14:paraId="7961FC3D" w14:textId="77777777" w:rsidTr="00EE7DF4">
        <w:tc>
          <w:tcPr>
            <w:tcW w:w="2127" w:type="dxa"/>
          </w:tcPr>
          <w:p w14:paraId="43ACC188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2268" w:type="dxa"/>
          </w:tcPr>
          <w:p w14:paraId="55895DF0" w14:textId="18F98F50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9 (4.09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78)</w:t>
            </w:r>
          </w:p>
        </w:tc>
        <w:tc>
          <w:tcPr>
            <w:tcW w:w="2126" w:type="dxa"/>
          </w:tcPr>
          <w:p w14:paraId="11E5B0B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5</w:t>
            </w:r>
            <w:bookmarkStart w:id="2" w:name="OLE_LINK272"/>
            <w:bookmarkStart w:id="3" w:name="OLE_LINK273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bookmarkEnd w:id="2"/>
            <w:bookmarkEnd w:id="3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838" w:type="dxa"/>
          </w:tcPr>
          <w:p w14:paraId="33B9C908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02</w:t>
            </w:r>
          </w:p>
        </w:tc>
      </w:tr>
      <w:tr w:rsidR="004A674E" w14:paraId="29A7F4E3" w14:textId="77777777" w:rsidTr="00EE7DF4">
        <w:tc>
          <w:tcPr>
            <w:tcW w:w="2127" w:type="dxa"/>
          </w:tcPr>
          <w:p w14:paraId="3F16A32D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2268" w:type="dxa"/>
          </w:tcPr>
          <w:p w14:paraId="627EC84B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.94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5.74</w:t>
            </w:r>
          </w:p>
        </w:tc>
        <w:tc>
          <w:tcPr>
            <w:tcW w:w="2126" w:type="dxa"/>
          </w:tcPr>
          <w:p w14:paraId="34D6C202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.29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18.67</w:t>
            </w:r>
          </w:p>
        </w:tc>
        <w:tc>
          <w:tcPr>
            <w:tcW w:w="1838" w:type="dxa"/>
          </w:tcPr>
          <w:p w14:paraId="2DDD9B9F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48</w:t>
            </w:r>
          </w:p>
        </w:tc>
      </w:tr>
      <w:tr w:rsidR="004A674E" w14:paraId="74E8FC35" w14:textId="77777777" w:rsidTr="00EE7DF4">
        <w:tc>
          <w:tcPr>
            <w:tcW w:w="2127" w:type="dxa"/>
          </w:tcPr>
          <w:p w14:paraId="2B6A5EF0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2268" w:type="dxa"/>
          </w:tcPr>
          <w:p w14:paraId="2AC8F90D" w14:textId="5CF7F981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5 (11.99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03)</w:t>
            </w:r>
          </w:p>
        </w:tc>
        <w:tc>
          <w:tcPr>
            <w:tcW w:w="2126" w:type="dxa"/>
          </w:tcPr>
          <w:p w14:paraId="7B0735B8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.77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23</w:t>
            </w:r>
          </w:p>
        </w:tc>
        <w:tc>
          <w:tcPr>
            <w:tcW w:w="1838" w:type="dxa"/>
          </w:tcPr>
          <w:p w14:paraId="5EA4D76B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96</w:t>
            </w:r>
          </w:p>
        </w:tc>
      </w:tr>
      <w:tr w:rsidR="004A674E" w14:paraId="39AFE4C6" w14:textId="77777777" w:rsidTr="00EE7DF4">
        <w:tc>
          <w:tcPr>
            <w:tcW w:w="2127" w:type="dxa"/>
          </w:tcPr>
          <w:p w14:paraId="29208361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H</w:t>
            </w:r>
          </w:p>
        </w:tc>
        <w:tc>
          <w:tcPr>
            <w:tcW w:w="2268" w:type="dxa"/>
          </w:tcPr>
          <w:p w14:paraId="5F5CD91B" w14:textId="302BA3A1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4 (1.23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8)</w:t>
            </w:r>
          </w:p>
        </w:tc>
        <w:tc>
          <w:tcPr>
            <w:tcW w:w="2126" w:type="dxa"/>
          </w:tcPr>
          <w:p w14:paraId="0801DBD8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98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18</w:t>
            </w:r>
          </w:p>
        </w:tc>
        <w:tc>
          <w:tcPr>
            <w:tcW w:w="1838" w:type="dxa"/>
          </w:tcPr>
          <w:p w14:paraId="4A5BAAAF" w14:textId="5387B416" w:rsidR="004A674E" w:rsidRDefault="00EE7DF4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4A674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="004A674E">
              <w:rPr>
                <w:rFonts w:ascii="Times New Roman" w:eastAsia="DengXian" w:hAnsi="Times New Roman" w:cs="Times New Roman"/>
                <w:color w:val="000000"/>
                <w:szCs w:val="21"/>
              </w:rPr>
              <w:t>.312</w:t>
            </w:r>
          </w:p>
        </w:tc>
      </w:tr>
      <w:tr w:rsidR="004A674E" w14:paraId="57CDF3F5" w14:textId="77777777" w:rsidTr="00EE7DF4">
        <w:tc>
          <w:tcPr>
            <w:tcW w:w="2127" w:type="dxa"/>
          </w:tcPr>
          <w:p w14:paraId="2BE85AAB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2268" w:type="dxa"/>
          </w:tcPr>
          <w:p w14:paraId="0BEB2AB1" w14:textId="29CEB1F0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8 (1.56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.28)</w:t>
            </w:r>
          </w:p>
        </w:tc>
        <w:tc>
          <w:tcPr>
            <w:tcW w:w="2126" w:type="dxa"/>
          </w:tcPr>
          <w:p w14:paraId="57D1703D" w14:textId="37045763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9 (0.74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.47)</w:t>
            </w:r>
          </w:p>
        </w:tc>
        <w:tc>
          <w:tcPr>
            <w:tcW w:w="1838" w:type="dxa"/>
          </w:tcPr>
          <w:p w14:paraId="18CBA6E2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14</w:t>
            </w:r>
          </w:p>
        </w:tc>
      </w:tr>
      <w:tr w:rsidR="004A674E" w14:paraId="4E63B792" w14:textId="77777777" w:rsidTr="00EE7DF4">
        <w:tc>
          <w:tcPr>
            <w:tcW w:w="2127" w:type="dxa"/>
          </w:tcPr>
          <w:p w14:paraId="1314DF44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Ab</w:t>
            </w:r>
            <w:proofErr w:type="spellEnd"/>
          </w:p>
        </w:tc>
        <w:tc>
          <w:tcPr>
            <w:tcW w:w="2268" w:type="dxa"/>
          </w:tcPr>
          <w:p w14:paraId="22C5DE57" w14:textId="3597C649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83 (10.13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6.1)</w:t>
            </w:r>
          </w:p>
        </w:tc>
        <w:tc>
          <w:tcPr>
            <w:tcW w:w="2126" w:type="dxa"/>
          </w:tcPr>
          <w:p w14:paraId="1BEF70A5" w14:textId="61199B06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69 (11.75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2.81)</w:t>
            </w:r>
          </w:p>
        </w:tc>
        <w:tc>
          <w:tcPr>
            <w:tcW w:w="1838" w:type="dxa"/>
          </w:tcPr>
          <w:p w14:paraId="4BC136E4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09</w:t>
            </w:r>
          </w:p>
        </w:tc>
      </w:tr>
      <w:tr w:rsidR="004A674E" w14:paraId="7DBC0C35" w14:textId="77777777" w:rsidTr="00EE7DF4">
        <w:tc>
          <w:tcPr>
            <w:tcW w:w="2127" w:type="dxa"/>
          </w:tcPr>
          <w:p w14:paraId="628647B6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OAb</w:t>
            </w:r>
            <w:proofErr w:type="spellEnd"/>
          </w:p>
        </w:tc>
        <w:tc>
          <w:tcPr>
            <w:tcW w:w="2268" w:type="dxa"/>
          </w:tcPr>
          <w:p w14:paraId="5479EBA1" w14:textId="546A063C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68 (0.84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89.9)</w:t>
            </w:r>
          </w:p>
        </w:tc>
        <w:tc>
          <w:tcPr>
            <w:tcW w:w="2126" w:type="dxa"/>
          </w:tcPr>
          <w:p w14:paraId="64516983" w14:textId="473AB4C4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66 (15.15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="0025625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67.56)</w:t>
            </w:r>
          </w:p>
        </w:tc>
        <w:tc>
          <w:tcPr>
            <w:tcW w:w="1838" w:type="dxa"/>
          </w:tcPr>
          <w:p w14:paraId="2249A141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05</w:t>
            </w:r>
          </w:p>
        </w:tc>
      </w:tr>
      <w:tr w:rsidR="004A674E" w14:paraId="226754B0" w14:textId="77777777" w:rsidTr="00EE7DF4">
        <w:tc>
          <w:tcPr>
            <w:tcW w:w="2127" w:type="dxa"/>
          </w:tcPr>
          <w:p w14:paraId="322D460A" w14:textId="77777777" w:rsidR="004A674E" w:rsidRPr="000B257B" w:rsidRDefault="004A674E" w:rsidP="0036595E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B257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R</w:t>
            </w:r>
            <w:r w:rsidRPr="000B257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diomics features</w:t>
            </w:r>
          </w:p>
        </w:tc>
        <w:tc>
          <w:tcPr>
            <w:tcW w:w="2268" w:type="dxa"/>
          </w:tcPr>
          <w:p w14:paraId="0DE4BFFB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14:paraId="1BA5CB9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38" w:type="dxa"/>
          </w:tcPr>
          <w:p w14:paraId="427F22D0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A674E" w14:paraId="0B8E5F86" w14:textId="77777777" w:rsidTr="00EE7DF4">
        <w:tc>
          <w:tcPr>
            <w:tcW w:w="2127" w:type="dxa"/>
            <w:tcBorders>
              <w:bottom w:val="single" w:sz="4" w:space="0" w:color="auto"/>
            </w:tcBorders>
          </w:tcPr>
          <w:p w14:paraId="7128B695" w14:textId="77777777" w:rsidR="004A674E" w:rsidRDefault="004A674E" w:rsidP="0036595E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F15961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15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7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FEC3C4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42 </w:t>
            </w:r>
            <w:r w:rsidRPr="001E0222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45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2A914C3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</w:tbl>
    <w:p w14:paraId="0CAE395A" w14:textId="313A8324" w:rsidR="004A674E" w:rsidRDefault="00597D62">
      <w:r>
        <w:rPr>
          <w:rFonts w:ascii="Times New Roman" w:eastAsia="DengXian" w:hAnsi="Times New Roman" w:cs="Times New Roman" w:hint="eastAsia"/>
          <w:color w:val="000000"/>
          <w:szCs w:val="21"/>
        </w:rPr>
        <w:t>PTC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Pr="005E70A3">
        <w:rPr>
          <w:rFonts w:ascii="Times New Roman" w:hAnsi="Times New Roman" w:cs="Times New Roman"/>
          <w:color w:val="000000"/>
          <w:szCs w:val="21"/>
          <w:shd w:val="clear" w:color="auto" w:fill="FFFFFF"/>
        </w:rPr>
        <w:t>papillary thyroid carcinoma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 w:hint="eastAsia"/>
          <w:bCs/>
          <w:color w:val="000000"/>
          <w:szCs w:val="21"/>
          <w:shd w:val="clear" w:color="auto" w:fill="FFFFFF"/>
        </w:rPr>
        <w:t>C</w:t>
      </w:r>
      <w:r>
        <w:rPr>
          <w:rFonts w:ascii="Times New Roman" w:hAnsi="Times New Roman" w:cs="Times New Roman"/>
          <w:bCs/>
          <w:color w:val="000000"/>
          <w:szCs w:val="21"/>
          <w:shd w:val="clear" w:color="auto" w:fill="FFFFFF"/>
        </w:rPr>
        <w:t xml:space="preserve">LNM: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central </w:t>
      </w:r>
      <w:r w:rsidRPr="005E70A3">
        <w:rPr>
          <w:rFonts w:ascii="Times New Roman" w:hAnsi="Times New Roman" w:cs="Times New Roman"/>
          <w:color w:val="000000"/>
          <w:szCs w:val="21"/>
          <w:shd w:val="clear" w:color="auto" w:fill="FFFFFF"/>
        </w:rPr>
        <w:t>lymph node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5E70A3">
        <w:rPr>
          <w:rFonts w:ascii="Times New Roman" w:hAnsi="Times New Roman" w:cs="Times New Roman"/>
          <w:color w:val="000000"/>
          <w:szCs w:val="21"/>
          <w:shd w:val="clear" w:color="auto" w:fill="FFFFFF"/>
        </w:rPr>
        <w:t>metastasis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/>
          <w:bCs/>
          <w:color w:val="000000"/>
          <w:szCs w:val="21"/>
          <w:shd w:val="clear" w:color="auto" w:fill="FFFFFF"/>
        </w:rPr>
        <w:t>HT:</w:t>
      </w:r>
      <w:r w:rsidRPr="00E62B60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5E70A3">
        <w:rPr>
          <w:rFonts w:ascii="Times New Roman" w:hAnsi="Times New Roman" w:cs="Times New Roman"/>
          <w:color w:val="000000"/>
          <w:szCs w:val="21"/>
          <w:shd w:val="clear" w:color="auto" w:fill="FFFFFF"/>
        </w:rPr>
        <w:t>Hashimoto's thyroiditis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CUS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: conventional ultrasound; 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TT3</w:t>
      </w:r>
      <w:r>
        <w:rPr>
          <w:rFonts w:ascii="Times New Roman" w:eastAsia="DengXian" w:hAnsi="Times New Roman" w:cs="Times New Roman"/>
          <w:color w:val="000000"/>
          <w:szCs w:val="21"/>
        </w:rPr>
        <w:t>: t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>otal triiodothyronine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; FT3: 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 xml:space="preserve">free </w:t>
      </w:r>
      <w:r>
        <w:rPr>
          <w:rFonts w:ascii="Times New Roman" w:eastAsia="DengXian" w:hAnsi="Times New Roman" w:cs="Times New Roman"/>
          <w:color w:val="000000"/>
          <w:szCs w:val="21"/>
        </w:rPr>
        <w:t>t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>riiodothyronine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; TT4: 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>total thyroxine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; FT4: 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 xml:space="preserve">free </w:t>
      </w:r>
      <w:r>
        <w:rPr>
          <w:rFonts w:ascii="Times New Roman" w:eastAsia="DengXian" w:hAnsi="Times New Roman" w:cs="Times New Roman"/>
          <w:color w:val="000000"/>
          <w:szCs w:val="21"/>
        </w:rPr>
        <w:t>t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>hyroxine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; TSH: </w:t>
      </w:r>
      <w:r w:rsidRPr="00F43D29">
        <w:rPr>
          <w:rFonts w:ascii="Times New Roman" w:eastAsia="DengXian" w:hAnsi="Times New Roman" w:cs="Times New Roman"/>
          <w:color w:val="000000"/>
          <w:szCs w:val="21"/>
        </w:rPr>
        <w:t>thyroid stimulating hormone</w:t>
      </w:r>
      <w:r>
        <w:rPr>
          <w:rFonts w:ascii="Times New Roman" w:eastAsia="DengXian" w:hAnsi="Times New Roman" w:cs="Times New Roman"/>
          <w:color w:val="000000"/>
          <w:szCs w:val="21"/>
        </w:rPr>
        <w:t>; T</w:t>
      </w:r>
      <w:r w:rsidR="00487A11">
        <w:rPr>
          <w:rFonts w:ascii="Times New Roman" w:eastAsia="DengXian" w:hAnsi="Times New Roman" w:cs="Times New Roman"/>
          <w:color w:val="000000"/>
          <w:szCs w:val="21"/>
        </w:rPr>
        <w:t>G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>thyroid globulin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Cs w:val="21"/>
        </w:rPr>
        <w:t>TGAb</w:t>
      </w:r>
      <w:proofErr w:type="spellEnd"/>
      <w:r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r w:rsidRPr="00F43D29">
        <w:rPr>
          <w:rFonts w:ascii="Times New Roman" w:eastAsia="DengXian" w:hAnsi="Times New Roman" w:cs="Times New Roman"/>
          <w:color w:val="000000"/>
          <w:szCs w:val="21"/>
        </w:rPr>
        <w:t>anti-thyroglobulin antibodies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Cs w:val="21"/>
        </w:rPr>
        <w:t>TPOAb</w:t>
      </w:r>
      <w:proofErr w:type="spellEnd"/>
      <w:r>
        <w:rPr>
          <w:rFonts w:ascii="Times New Roman" w:eastAsia="DengXian" w:hAnsi="Times New Roman" w:cs="Times New Roman"/>
          <w:color w:val="000000"/>
          <w:szCs w:val="21"/>
        </w:rPr>
        <w:t xml:space="preserve">: </w:t>
      </w:r>
      <w:proofErr w:type="spellStart"/>
      <w:r>
        <w:rPr>
          <w:rFonts w:ascii="Times New Roman" w:eastAsia="DengXian" w:hAnsi="Times New Roman" w:cs="Times New Roman"/>
          <w:color w:val="000000"/>
          <w:szCs w:val="21"/>
        </w:rPr>
        <w:t>t</w:t>
      </w:r>
      <w:r w:rsidRPr="005B0021">
        <w:rPr>
          <w:rFonts w:ascii="Times New Roman" w:eastAsia="DengXian" w:hAnsi="Times New Roman" w:cs="Times New Roman"/>
          <w:color w:val="000000"/>
          <w:szCs w:val="21"/>
        </w:rPr>
        <w:t>hyroidperoxidase</w:t>
      </w:r>
      <w:proofErr w:type="spellEnd"/>
      <w:r w:rsidRPr="005B0021">
        <w:rPr>
          <w:rFonts w:ascii="Times New Roman" w:eastAsia="DengXian" w:hAnsi="Times New Roman" w:cs="Times New Roman"/>
          <w:color w:val="000000"/>
          <w:szCs w:val="21"/>
        </w:rPr>
        <w:t xml:space="preserve"> antibodies</w:t>
      </w:r>
      <w:r>
        <w:rPr>
          <w:rFonts w:ascii="Times New Roman" w:eastAsia="DengXian" w:hAnsi="Times New Roman" w:cs="Times New Roman"/>
          <w:color w:val="000000"/>
          <w:szCs w:val="21"/>
        </w:rPr>
        <w:t>;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RS: radiomics scores</w:t>
      </w:r>
    </w:p>
    <w:p w14:paraId="5F4F3A2A" w14:textId="7D773CF0" w:rsidR="004A674E" w:rsidRDefault="004A674E"/>
    <w:tbl>
      <w:tblPr>
        <w:tblStyle w:val="a3"/>
        <w:tblpPr w:leftFromText="180" w:rightFromText="180" w:vertAnchor="text" w:horzAnchor="margin" w:tblpY="191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75"/>
        <w:gridCol w:w="1984"/>
        <w:gridCol w:w="2268"/>
      </w:tblGrid>
      <w:tr w:rsidR="004A674E" w14:paraId="26D4CB4E" w14:textId="77777777" w:rsidTr="0036595E">
        <w:tc>
          <w:tcPr>
            <w:tcW w:w="8500" w:type="dxa"/>
            <w:gridSpan w:val="4"/>
            <w:tcBorders>
              <w:bottom w:val="single" w:sz="4" w:space="0" w:color="auto"/>
            </w:tcBorders>
          </w:tcPr>
          <w:p w14:paraId="758C6A3E" w14:textId="77777777" w:rsidR="004A674E" w:rsidRPr="00223C96" w:rsidRDefault="004A674E" w:rsidP="0036595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Supplemental </w:t>
            </w: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T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3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. </w:t>
            </w: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ultivariable analysis of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linical features, CUS features</w:t>
            </w: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nd RS for predicting in PTC patients with H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i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the training dataset</w:t>
            </w:r>
          </w:p>
        </w:tc>
      </w:tr>
      <w:tr w:rsidR="004A674E" w14:paraId="178B1DFB" w14:textId="77777777" w:rsidTr="0036595E">
        <w:tc>
          <w:tcPr>
            <w:tcW w:w="2373" w:type="dxa"/>
            <w:tcBorders>
              <w:top w:val="single" w:sz="4" w:space="0" w:color="auto"/>
            </w:tcBorders>
          </w:tcPr>
          <w:p w14:paraId="4C882FB3" w14:textId="77777777" w:rsidR="004A674E" w:rsidRPr="00223C96" w:rsidRDefault="004A674E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rameter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F9AC0FE" w14:textId="77777777" w:rsidR="004A674E" w:rsidRPr="00223C96" w:rsidRDefault="004A674E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O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EA9762" w14:textId="77777777" w:rsidR="004A674E" w:rsidRPr="00223C96" w:rsidRDefault="004A674E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223C9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9</w:t>
            </w:r>
            <w:r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5% C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BE4C8A" w14:textId="49A2FD6B" w:rsidR="004A674E" w:rsidRPr="00223C96" w:rsidRDefault="00AE4327" w:rsidP="00365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</w:t>
            </w:r>
            <w:r w:rsidR="004A674E" w:rsidRPr="00223C9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4A674E" w14:paraId="63E03602" w14:textId="77777777" w:rsidTr="0036595E">
        <w:tc>
          <w:tcPr>
            <w:tcW w:w="2373" w:type="dxa"/>
            <w:tcBorders>
              <w:top w:val="single" w:sz="4" w:space="0" w:color="auto"/>
            </w:tcBorders>
          </w:tcPr>
          <w:p w14:paraId="4F09E379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e &lt; 41 y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49688920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A61673E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- </w:t>
            </w: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5C28E77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</w:tr>
      <w:tr w:rsidR="004A674E" w14:paraId="32A6967A" w14:textId="77777777" w:rsidTr="0036595E">
        <w:tc>
          <w:tcPr>
            <w:tcW w:w="2373" w:type="dxa"/>
          </w:tcPr>
          <w:p w14:paraId="2B84CF35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umor diameter </w:t>
            </w:r>
            <w:r w:rsidRPr="00436DBC">
              <w:rPr>
                <w:rFonts w:ascii="Times New Roman" w:eastAsia="DengXian" w:hAnsi="Times New Roman" w:cs="Times New Roman"/>
                <w:color w:val="000000"/>
                <w:szCs w:val="21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 cm</w:t>
            </w:r>
          </w:p>
        </w:tc>
        <w:tc>
          <w:tcPr>
            <w:tcW w:w="1875" w:type="dxa"/>
            <w:vAlign w:val="center"/>
          </w:tcPr>
          <w:p w14:paraId="210DEDFC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1984" w:type="dxa"/>
            <w:vAlign w:val="center"/>
          </w:tcPr>
          <w:p w14:paraId="2E6FAC32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4 - </w:t>
            </w: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2268" w:type="dxa"/>
            <w:vAlign w:val="center"/>
          </w:tcPr>
          <w:p w14:paraId="0D2DD73A" w14:textId="77777777" w:rsidR="004A674E" w:rsidRPr="00293E8B" w:rsidRDefault="004A674E" w:rsidP="003659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116</w:t>
            </w:r>
          </w:p>
        </w:tc>
      </w:tr>
      <w:tr w:rsidR="004A674E" w14:paraId="4E8ED2FC" w14:textId="77777777" w:rsidTr="0036595E">
        <w:tc>
          <w:tcPr>
            <w:tcW w:w="2373" w:type="dxa"/>
          </w:tcPr>
          <w:p w14:paraId="3BE787F5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le</w:t>
            </w:r>
          </w:p>
        </w:tc>
        <w:tc>
          <w:tcPr>
            <w:tcW w:w="1875" w:type="dxa"/>
            <w:vAlign w:val="center"/>
          </w:tcPr>
          <w:p w14:paraId="3C57A057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17</w:t>
            </w:r>
          </w:p>
        </w:tc>
        <w:tc>
          <w:tcPr>
            <w:tcW w:w="1984" w:type="dxa"/>
            <w:vAlign w:val="center"/>
          </w:tcPr>
          <w:p w14:paraId="08AEF762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3 - 17.46</w:t>
            </w:r>
          </w:p>
        </w:tc>
        <w:tc>
          <w:tcPr>
            <w:tcW w:w="2268" w:type="dxa"/>
            <w:vAlign w:val="center"/>
          </w:tcPr>
          <w:p w14:paraId="3B5532E8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9</w:t>
            </w:r>
          </w:p>
        </w:tc>
      </w:tr>
      <w:tr w:rsidR="004A674E" w14:paraId="587FE323" w14:textId="77777777" w:rsidTr="0036595E">
        <w:tc>
          <w:tcPr>
            <w:tcW w:w="2373" w:type="dxa"/>
          </w:tcPr>
          <w:p w14:paraId="5840EC2E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l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defined margin</w:t>
            </w:r>
          </w:p>
        </w:tc>
        <w:tc>
          <w:tcPr>
            <w:tcW w:w="1875" w:type="dxa"/>
            <w:vAlign w:val="center"/>
          </w:tcPr>
          <w:p w14:paraId="4DB18A5C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3</w:t>
            </w:r>
          </w:p>
        </w:tc>
        <w:tc>
          <w:tcPr>
            <w:tcW w:w="1984" w:type="dxa"/>
            <w:vAlign w:val="center"/>
          </w:tcPr>
          <w:p w14:paraId="2F15C99C" w14:textId="77777777" w:rsidR="004A674E" w:rsidRPr="00084B00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4 -2.77</w:t>
            </w:r>
          </w:p>
        </w:tc>
        <w:tc>
          <w:tcPr>
            <w:tcW w:w="2268" w:type="dxa"/>
            <w:vAlign w:val="center"/>
          </w:tcPr>
          <w:p w14:paraId="71E42582" w14:textId="77777777" w:rsidR="004A674E" w:rsidRPr="00084B00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12</w:t>
            </w:r>
          </w:p>
        </w:tc>
      </w:tr>
      <w:tr w:rsidR="004A674E" w14:paraId="53470DCF" w14:textId="77777777" w:rsidTr="0036595E">
        <w:tc>
          <w:tcPr>
            <w:tcW w:w="2373" w:type="dxa"/>
          </w:tcPr>
          <w:p w14:paraId="3D3999BF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crocalcification</w:t>
            </w:r>
          </w:p>
        </w:tc>
        <w:tc>
          <w:tcPr>
            <w:tcW w:w="1875" w:type="dxa"/>
            <w:vAlign w:val="center"/>
          </w:tcPr>
          <w:p w14:paraId="65CBFAAB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71</w:t>
            </w:r>
          </w:p>
        </w:tc>
        <w:tc>
          <w:tcPr>
            <w:tcW w:w="1984" w:type="dxa"/>
            <w:vAlign w:val="center"/>
          </w:tcPr>
          <w:p w14:paraId="5D5C5A7F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7 - 3.75</w:t>
            </w:r>
          </w:p>
        </w:tc>
        <w:tc>
          <w:tcPr>
            <w:tcW w:w="2268" w:type="dxa"/>
            <w:vAlign w:val="center"/>
          </w:tcPr>
          <w:p w14:paraId="3B0894F3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</w:p>
        </w:tc>
      </w:tr>
      <w:tr w:rsidR="004A674E" w14:paraId="40D45DAB" w14:textId="77777777" w:rsidTr="0036595E">
        <w:tc>
          <w:tcPr>
            <w:tcW w:w="2373" w:type="dxa"/>
            <w:tcBorders>
              <w:bottom w:val="single" w:sz="4" w:space="0" w:color="auto"/>
            </w:tcBorders>
          </w:tcPr>
          <w:p w14:paraId="67E9AEBD" w14:textId="77777777" w:rsidR="004A674E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0AE1821F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849A39A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84B00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 - 11.4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15F13D" w14:textId="77777777" w:rsidR="004A674E" w:rsidRPr="00293E8B" w:rsidRDefault="004A674E" w:rsidP="0036595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4A674E" w14:paraId="3FEC7006" w14:textId="77777777" w:rsidTr="0036595E">
        <w:tc>
          <w:tcPr>
            <w:tcW w:w="8500" w:type="dxa"/>
            <w:gridSpan w:val="4"/>
          </w:tcPr>
          <w:p w14:paraId="2E1A3EEA" w14:textId="77777777" w:rsidR="004A674E" w:rsidRPr="00293E8B" w:rsidRDefault="004A674E" w:rsidP="0036595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: o</w:t>
            </w:r>
            <w:r w:rsidRPr="00D64AED">
              <w:rPr>
                <w:rFonts w:ascii="Times New Roman" w:eastAsia="DengXian" w:hAnsi="Times New Roman" w:cs="Times New Roman"/>
                <w:color w:val="000000"/>
                <w:szCs w:val="21"/>
              </w:rPr>
              <w:t>dds ratios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; CI: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onfidence intervals</w:t>
            </w:r>
          </w:p>
        </w:tc>
      </w:tr>
    </w:tbl>
    <w:p w14:paraId="6269C1AA" w14:textId="77777777" w:rsidR="004A674E" w:rsidRPr="004A674E" w:rsidRDefault="004A674E"/>
    <w:sectPr w:rsidR="004A674E" w:rsidRPr="004A6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4E"/>
    <w:rsid w:val="00007D7D"/>
    <w:rsid w:val="00073379"/>
    <w:rsid w:val="000925A1"/>
    <w:rsid w:val="001B15DE"/>
    <w:rsid w:val="001C144E"/>
    <w:rsid w:val="0020009D"/>
    <w:rsid w:val="00256257"/>
    <w:rsid w:val="002A6317"/>
    <w:rsid w:val="00322FAF"/>
    <w:rsid w:val="00487A11"/>
    <w:rsid w:val="004A674E"/>
    <w:rsid w:val="004E7656"/>
    <w:rsid w:val="00590CC2"/>
    <w:rsid w:val="00597D62"/>
    <w:rsid w:val="005F2343"/>
    <w:rsid w:val="00622B1E"/>
    <w:rsid w:val="00626708"/>
    <w:rsid w:val="00680143"/>
    <w:rsid w:val="006A128E"/>
    <w:rsid w:val="006A1E26"/>
    <w:rsid w:val="007B3A4E"/>
    <w:rsid w:val="00822409"/>
    <w:rsid w:val="00870880"/>
    <w:rsid w:val="008733D7"/>
    <w:rsid w:val="0094524A"/>
    <w:rsid w:val="00A53CCF"/>
    <w:rsid w:val="00A972B8"/>
    <w:rsid w:val="00AE380B"/>
    <w:rsid w:val="00AE4327"/>
    <w:rsid w:val="00B1068E"/>
    <w:rsid w:val="00C24ADD"/>
    <w:rsid w:val="00C53F3A"/>
    <w:rsid w:val="00CF6CA8"/>
    <w:rsid w:val="00D46631"/>
    <w:rsid w:val="00DC5633"/>
    <w:rsid w:val="00DF4752"/>
    <w:rsid w:val="00E54CE6"/>
    <w:rsid w:val="00E55C56"/>
    <w:rsid w:val="00EE3D4D"/>
    <w:rsid w:val="00EE7DF4"/>
    <w:rsid w:val="00FC439A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DE540"/>
  <w15:chartTrackingRefBased/>
  <w15:docId w15:val="{CF7E48F2-0B7E-AA44-9EC0-D60F5208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6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e Jin</dc:creator>
  <cp:keywords/>
  <dc:description/>
  <cp:lastModifiedBy>Peile Jin</cp:lastModifiedBy>
  <cp:revision>15</cp:revision>
  <dcterms:created xsi:type="dcterms:W3CDTF">2022-02-24T16:22:00Z</dcterms:created>
  <dcterms:modified xsi:type="dcterms:W3CDTF">2022-04-11T15:08:00Z</dcterms:modified>
</cp:coreProperties>
</file>